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B452E" w14:textId="77777777" w:rsidR="001D786D" w:rsidRPr="00362549" w:rsidRDefault="001D786D" w:rsidP="001D786D">
      <w:pPr>
        <w:rPr>
          <w:b/>
          <w:bCs/>
        </w:rPr>
      </w:pPr>
      <w:r w:rsidRPr="00362549">
        <w:rPr>
          <w:rFonts w:ascii="Arial" w:hAnsi="Arial" w:cs="Arial"/>
          <w:b/>
          <w:bCs/>
          <w:sz w:val="24"/>
          <w:szCs w:val="24"/>
        </w:rPr>
        <w:t>Supplemental table 1</w:t>
      </w:r>
      <w:r w:rsidRPr="00362549">
        <w:rPr>
          <w:b/>
          <w:bCs/>
        </w:rPr>
        <w:t xml:space="preserve"> </w:t>
      </w:r>
      <w:r w:rsidRPr="00362549">
        <w:rPr>
          <w:rFonts w:ascii="Arial" w:hAnsi="Arial" w:cs="Arial"/>
          <w:b/>
          <w:bCs/>
          <w:sz w:val="24"/>
          <w:szCs w:val="24"/>
        </w:rPr>
        <w:t>Additional Data from follow–up; demographics, Spirometry outcome</w:t>
      </w:r>
    </w:p>
    <w:tbl>
      <w:tblPr>
        <w:tblW w:w="15522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701"/>
        <w:gridCol w:w="1559"/>
        <w:gridCol w:w="1985"/>
        <w:gridCol w:w="992"/>
        <w:gridCol w:w="1984"/>
        <w:gridCol w:w="1843"/>
        <w:gridCol w:w="1418"/>
      </w:tblGrid>
      <w:tr w:rsidR="001D786D" w:rsidRPr="00362549" w14:paraId="1ADBE308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9E894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LLOW – 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BC3AB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ull coho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4C30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-ROG grou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C151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-ROG</w:t>
            </w:r>
          </w:p>
          <w:p w14:paraId="05A1793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3B10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p–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B646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ld–Moderate AR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6F3B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vere AR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FC35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E14B12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p–value</w:t>
            </w:r>
          </w:p>
        </w:tc>
      </w:tr>
      <w:tr w:rsidR="001D786D" w:rsidRPr="00362549" w14:paraId="1E588246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16B8C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>Follow–up 3–month visit Demograph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A791D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2662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5E04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AC6D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9CF1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966D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A16C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32FB9028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A70E6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Time after discharge (month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1A0D9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´ 2.9 (2.4–3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8DC4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.0 (2.4–4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7A25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.9 (2.3–3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C3B9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12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8364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.6 (2.1–3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8054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.9 (2.4–3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E944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1D786D" w:rsidRPr="00362549" w14:paraId="6E83A611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62DFD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Weight (kg), n=1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AF2C7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      82 (75–9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A685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7 (77–9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9C9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1 (73–8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1DFB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4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F6D0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4 (73–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69CA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1 (76–9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591B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1D786D" w:rsidRPr="00362549" w14:paraId="11E6027E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6C7CC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Weight change since </w:t>
            </w:r>
            <w:proofErr w:type="spellStart"/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prehospitalisation</w:t>
            </w:r>
            <w:proofErr w:type="spellEnd"/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BAD1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–6 (–11– (–1)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AEB0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–5 (–9– +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6FF1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–7 (–14– (–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54B9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1636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– 5 (–11–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E485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–6 (–10– (–1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9419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</w:tr>
      <w:tr w:rsidR="001D786D" w:rsidRPr="00362549" w14:paraId="4B35328D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5DEF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BMI (kg/m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2829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9 (26–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818B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0 (27–3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82F9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9 (26–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6BD4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8055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9 (25–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29FF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9 (26–3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ED4C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1D786D" w:rsidRPr="00362549" w14:paraId="1E3F31BA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132C6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Resting 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65BC4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7–9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4F4A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7–9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A134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7–9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2E44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D902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7 (97–9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FFFC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7–9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739C4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1D786D" w:rsidRPr="00362549" w14:paraId="741A4EE0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36FA1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ollow–up </w:t>
            </w:r>
            <w:r w:rsidRPr="00362549">
              <w:rPr>
                <w:rFonts w:ascii="Arial" w:eastAsia="Arial" w:hAnsi="Arial" w:cs="Arial"/>
                <w:b/>
                <w:sz w:val="20"/>
                <w:szCs w:val="20"/>
              </w:rPr>
              <w:t>9 -month</w:t>
            </w:r>
            <w:r w:rsidRPr="00362549">
              <w:rPr>
                <w:rFonts w:ascii="Arial" w:eastAsia="Arial" w:hAnsi="Arial" w:cs="Arial"/>
                <w:b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>visit</w:t>
            </w:r>
            <w:proofErr w:type="gramEnd"/>
          </w:p>
          <w:p w14:paraId="76BE6321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EDDBB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265D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93CE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2226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F14B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9E8D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6B42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0DF6F903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0DA64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Time after discharge (months) n=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D7014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 (8–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8B73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 (8–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8A7B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 (8–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629C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DE0D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 (8–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80D6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 (8–1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7B63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1D786D" w:rsidRPr="00362549" w14:paraId="4AD74191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9A11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Weight (k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125DE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3 (79–9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A78E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7 (88–100) (n=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D497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9 (77–98) (n=2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7B39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0A60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3 (77–99) (n=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568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3 (80–99) (n=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D043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1D786D" w:rsidRPr="00362549" w14:paraId="7A8FED67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B2920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BMI (kg/m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65751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1 (28–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A8DC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2 (30–3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D3C7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8 (26–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59E2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08DB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0 (28–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8852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1 (29–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84E4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1D786D" w:rsidRPr="00362549" w14:paraId="586BFB39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39308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Weight change since </w:t>
            </w:r>
            <w:proofErr w:type="spellStart"/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prehospitalisation</w:t>
            </w:r>
            <w:proofErr w:type="spellEnd"/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C9B9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–5–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A735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–6–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75E9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 (–2–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5ABF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2F10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4 (3–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592A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7 (3–1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6F25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1D786D" w:rsidRPr="00362549" w14:paraId="3DBC5BD1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1B111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Weight change since between 3- and 9</w:t>
            </w:r>
            <w:r w:rsidRPr="00362549">
              <w:rPr>
                <w:rFonts w:ascii="Arial" w:eastAsia="Times New Roman" w:hAnsi="Arial" w:cs="Arial"/>
                <w:bCs/>
                <w:strike/>
                <w:sz w:val="20"/>
                <w:szCs w:val="20"/>
              </w:rPr>
              <w:t>-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month visit (k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42C09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5 (3–1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2BAB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5 (3–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1ED3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7 (3–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68F6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756C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–2 (–8–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7EDC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6 (–2–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99F9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</w:tr>
      <w:tr w:rsidR="001D786D" w:rsidRPr="00362549" w14:paraId="4CE2D5AE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B3ECF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57BE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EBAD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36C7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4728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9D34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BDDE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DCCB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58F8B1AE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C4835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>SPIROMETRY Dynamic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r w:rsidRPr="0036254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-month</w:t>
            </w:r>
            <w:r w:rsidRPr="0036254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>visit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n=1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AE47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C2A9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B7A1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8836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5CA6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1BB6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F92A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274A8814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54AD6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Vital capacity (L) % of predic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D4D06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3 (79–8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CD9E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8 (82–9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FAFB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1 (76–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48F4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4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9F03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3 (78–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20C4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3 (78–8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E01D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1D786D" w:rsidRPr="00362549" w14:paraId="5E8D18F0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3265A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Residual volume (L) % of predic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348A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7 (71–10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6EF2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13 (95–1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2A09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2 (66–9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865E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A11A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80–1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513F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9 (82–9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C60D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1D786D" w:rsidRPr="00362549" w14:paraId="15D78917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2856E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Max inspiratory pressure, n=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C5A96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88–1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1739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5 (87–12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D570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82–1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F9CB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B690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3 (677–1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9F27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2 (87–11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7716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1D786D" w:rsidRPr="00362549" w14:paraId="7CF93D4D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30236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6896B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A3D0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2F90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834B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B530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C373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FEBE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231FF494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1AB03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>Dynamic,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>15–month visit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n=51,</w:t>
            </w:r>
          </w:p>
          <w:p w14:paraId="3AFA4544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401DD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69C9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36AD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65CF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89B8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2C42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B3A8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0DB149A1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68E76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Vital capacity (L) % of predic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C3FD4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2 (78–8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8D11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9 (80–9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ACEC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0 (75–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A82B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B4FCE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2 (74–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6BE4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2 (77–8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F530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1D786D" w:rsidRPr="00362549" w14:paraId="78D18584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2524B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Residual volume (L) % of predic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FBF8E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2 (90–1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8F18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27 (88–16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70E6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5 (84–1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F718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1272F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7 (69–14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29AB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1 (88–11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85747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</w:tbl>
    <w:p w14:paraId="18FC1111" w14:textId="77777777" w:rsidR="001D786D" w:rsidRPr="00362549" w:rsidRDefault="001D786D" w:rsidP="001D786D">
      <w:pPr>
        <w:spacing w:line="240" w:lineRule="auto"/>
        <w:rPr>
          <w:rFonts w:ascii="Arial" w:hAnsi="Arial"/>
          <w:sz w:val="20"/>
          <w:szCs w:val="20"/>
        </w:rPr>
      </w:pPr>
    </w:p>
    <w:p w14:paraId="1927733F" w14:textId="77777777" w:rsidR="001D786D" w:rsidRPr="00362549" w:rsidRDefault="001D786D" w:rsidP="001D786D">
      <w:pPr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lastRenderedPageBreak/>
        <w:t>ARDS= acute respiratory distress syndrome, High-ROG= Patients with more widespread opacity changes on 10-month CT; Low-ROG=patients with no/minor opacities in 10 months CT</w:t>
      </w:r>
      <w:r w:rsidRPr="00362549">
        <w:rPr>
          <w:rFonts w:ascii="Arial" w:eastAsia="Arial" w:hAnsi="Arial" w:cs="Arial"/>
          <w:sz w:val="20"/>
          <w:szCs w:val="20"/>
        </w:rPr>
        <w:t>;</w:t>
      </w:r>
      <w:r w:rsidRPr="00362549">
        <w:rPr>
          <w:rFonts w:ascii="Arial" w:eastAsia="Arial" w:hAnsi="Arial" w:cs="Arial"/>
          <w:bCs/>
          <w:sz w:val="20"/>
          <w:szCs w:val="20"/>
        </w:rPr>
        <w:t xml:space="preserve"> </w:t>
      </w:r>
      <w:r w:rsidRPr="00362549">
        <w:rPr>
          <w:rFonts w:ascii="Arial" w:eastAsia="Times New Roman" w:hAnsi="Arial" w:cs="Arial"/>
          <w:bCs/>
          <w:sz w:val="20"/>
          <w:szCs w:val="20"/>
        </w:rPr>
        <w:t>‡</w:t>
      </w:r>
      <w:r w:rsidRPr="00362549">
        <w:rPr>
          <w:rFonts w:ascii="Arial" w:eastAsia="Arial" w:hAnsi="Arial" w:cs="Arial"/>
          <w:sz w:val="20"/>
          <w:szCs w:val="20"/>
        </w:rPr>
        <w:t xml:space="preserve"> max inspiratory pressure and </w:t>
      </w:r>
      <w:r w:rsidRPr="00362549">
        <w:rPr>
          <w:rFonts w:ascii="Arial" w:eastAsia="Times New Roman" w:hAnsi="Arial" w:cs="Arial"/>
          <w:bCs/>
          <w:sz w:val="20"/>
          <w:szCs w:val="20"/>
        </w:rPr>
        <w:t>max expiratory pressure presented according to actual values</w:t>
      </w:r>
    </w:p>
    <w:p w14:paraId="197D08F6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  <w:r w:rsidRPr="00362549">
        <w:rPr>
          <w:rFonts w:ascii="Arial" w:hAnsi="Arial" w:cs="Arial"/>
          <w:b/>
          <w:bCs/>
          <w:sz w:val="24"/>
          <w:szCs w:val="24"/>
        </w:rPr>
        <w:t xml:space="preserve">Supplemental table 2 Data from follow–up; </w:t>
      </w:r>
      <w:r w:rsidRPr="00362549">
        <w:rPr>
          <w:rFonts w:ascii="Arial" w:hAnsi="Arial"/>
          <w:b/>
          <w:bCs/>
          <w:sz w:val="24"/>
          <w:szCs w:val="24"/>
        </w:rPr>
        <w:t xml:space="preserve">6- min Walk test and CAT additional outcome </w:t>
      </w:r>
      <w:proofErr w:type="gramStart"/>
      <w:r w:rsidRPr="00362549">
        <w:rPr>
          <w:rFonts w:ascii="Arial" w:hAnsi="Arial"/>
          <w:b/>
          <w:bCs/>
          <w:sz w:val="24"/>
          <w:szCs w:val="24"/>
        </w:rPr>
        <w:t>data</w:t>
      </w:r>
      <w:proofErr w:type="gramEnd"/>
      <w:r w:rsidRPr="00362549">
        <w:rPr>
          <w:rFonts w:ascii="Arial" w:hAnsi="Arial"/>
          <w:b/>
          <w:bCs/>
          <w:sz w:val="24"/>
          <w:szCs w:val="24"/>
        </w:rPr>
        <w:t xml:space="preserve"> </w:t>
      </w:r>
    </w:p>
    <w:tbl>
      <w:tblPr>
        <w:tblW w:w="15522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701"/>
        <w:gridCol w:w="1559"/>
        <w:gridCol w:w="1985"/>
        <w:gridCol w:w="1484"/>
        <w:gridCol w:w="1492"/>
        <w:gridCol w:w="1843"/>
        <w:gridCol w:w="1418"/>
      </w:tblGrid>
      <w:tr w:rsidR="001D786D" w:rsidRPr="00362549" w14:paraId="27207765" w14:textId="77777777" w:rsidTr="00884866">
        <w:trPr>
          <w:trHeight w:val="117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D8D5F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LLOW – 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B564B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ull coho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53C8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-ROG grou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F2F6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-ROG</w:t>
            </w:r>
          </w:p>
          <w:p w14:paraId="7ED9622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7115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p–value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0FFA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ld–Moderate AR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CD42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vere AR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C2D8B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901DA4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p–value</w:t>
            </w:r>
          </w:p>
        </w:tc>
      </w:tr>
      <w:tr w:rsidR="001D786D" w:rsidRPr="00362549" w14:paraId="5F54B238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112BE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LLOW – UP 6 min Walk 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88CD9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3765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FBDB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D4A8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1EAD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B68B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EC0A5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5B71DD6F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604A8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>3-month 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2D739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8BB3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3899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1764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3BD0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7FF6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DD2E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5CF28A32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8D785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Time after discharge (day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80EE3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´ 2.9 (2.4–3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40B41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.0 (2.4–4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8A71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.9 (2.3–3.6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F496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F5CF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.6 (2.1–3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4F4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.9 (2.4–3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3ADE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</w:tr>
      <w:tr w:rsidR="001D786D" w:rsidRPr="00362549" w14:paraId="2AD875C9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C8ADC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Heart rate at 1 min (beats/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580CE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4–10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5260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1 (94–10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1E36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7 (92–102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D5A4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D45D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5 (87–10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053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86–11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1FCB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</w:tr>
      <w:tr w:rsidR="001D786D" w:rsidRPr="00362549" w14:paraId="4A9D90EE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B652E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Heart rate at 2 min (beats/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D5624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0 (95–10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87CC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4 (84–1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804F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0 (95–106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21D7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1338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85–1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18F9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1 (88–11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D6DE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1D786D" w:rsidRPr="00362549" w14:paraId="7C5AD02A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DD0C8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t 2 m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CF45B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2A57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90–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2CF9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5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2123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1C3A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5 (94–9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D0C8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59B7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 38</w:t>
            </w:r>
          </w:p>
        </w:tc>
      </w:tr>
      <w:tr w:rsidR="001D786D" w:rsidRPr="00362549" w14:paraId="2F6EC99A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0DF95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Heart rate at 3 min (beats/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BE289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2 (97–10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77A3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1 (92–11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9C3D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2 (96–108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AD9C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2B7B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5 (84–1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E8EF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7 (91–11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F8F7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1D786D" w:rsidRPr="00362549" w14:paraId="6C3D5818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8F3D5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t 3 m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EF18E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A5C2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5–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E645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3 (92–94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D2AF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5FDD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5 (93–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86FF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CDD9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1D786D" w:rsidRPr="00362549" w14:paraId="431C2A9F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98F20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Heart rate at 4 min (beats/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A4829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2 (97–10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284A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4 (96–1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8553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1 (95–107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AB2B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7011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87–1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22E7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7 (87–11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E6EC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1D786D" w:rsidRPr="00362549" w14:paraId="2BE394DF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BF24D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t 4 m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AB33F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5 (93–9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542D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6–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280E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5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82AB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B473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5–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793D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DFAC5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1D786D" w:rsidRPr="00362549" w14:paraId="69F1D1F5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2EDE0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Heart rate at 5 min (beats/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FC936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3 (98–10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0896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5 (87–12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3EED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2 (95–108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F61D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9288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86–12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3CE1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7 (90–11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5C0C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1D786D" w:rsidRPr="00362549" w14:paraId="669E5235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09644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t 5 m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61AEF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2ABD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6–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692E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3 (92–94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F44B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C30A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5 (94–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2EFB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283F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1D786D" w:rsidRPr="00362549" w14:paraId="0DB1963B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4982A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Heart rate at 6 min (beats/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0E661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7 (102–1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F4A3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10 (102–11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FBD6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5 (100–111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12D6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88536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2 (93–1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DDE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11 (97–12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95823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1D786D" w:rsidRPr="00362549" w14:paraId="6B41F97B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D20E2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Highest 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437AE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6–9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FEDF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7–9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970D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5 (95–96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B3DA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8FD1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6–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1675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5–9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7541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1D786D" w:rsidRPr="00362549" w14:paraId="51679D1B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CC6F3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Lowest 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394C3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4–9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CCD9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3–9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6FE6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2 (91–93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9ACC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50F9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3 (92–9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4563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2 (91–9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C82E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1D786D" w:rsidRPr="00362549" w14:paraId="7E19A883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2FAF0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Mean 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–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drop (level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6192C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4 (3–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8514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 (1–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2F61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4 (3–5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7F52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3908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2–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BBAC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4 (3–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9E95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1D786D" w:rsidRPr="00362549" w14:paraId="5B86E9E7" w14:textId="77777777" w:rsidTr="00884866">
        <w:trPr>
          <w:trHeight w:val="164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297CF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>9-month 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66C18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B565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D5DC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4022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337A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A14C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CB2E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2F05ADD2" w14:textId="77777777" w:rsidTr="00884866">
        <w:trPr>
          <w:trHeight w:val="164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83B67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t 2 m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9BBB4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5 (91–1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6B887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98–1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F7E5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7 (95–98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DED0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9F15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7–1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C765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87–1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5ACD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</w:tr>
      <w:tr w:rsidR="001D786D" w:rsidRPr="00362549" w14:paraId="09950B2C" w14:textId="77777777" w:rsidTr="00884866">
        <w:trPr>
          <w:trHeight w:val="164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A1DCB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t 3 m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85B9A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7 (96–9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1264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98–1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5172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7 (95–98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60BF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5993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98–1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372F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7 (95–9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EA9C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1D786D" w:rsidRPr="00362549" w14:paraId="36361481" w14:textId="77777777" w:rsidTr="00884866">
        <w:trPr>
          <w:trHeight w:val="164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A4777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t 4 m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467B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7 (96–9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B95E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98–1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257C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5–98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EEC4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B17F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6–1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427B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5–9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56DE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</w:tr>
      <w:tr w:rsidR="001D786D" w:rsidRPr="00362549" w14:paraId="3D3BA32C" w14:textId="77777777" w:rsidTr="00884866">
        <w:trPr>
          <w:trHeight w:val="164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D6DAE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t 5 m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259DB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7 (96–9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0C98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98–1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01B8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5–98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D01E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FD2E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97–1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B317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6 (95–9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5E05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1D786D" w:rsidRPr="00362549" w14:paraId="1C777670" w14:textId="77777777" w:rsidTr="00884866">
        <w:trPr>
          <w:trHeight w:val="164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FB2B7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Time after discharge (day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7E74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 (9–1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F7B1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1 (10–1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2BA7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 (9–12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914A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5AB3F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.5 (9–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8093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 (9–1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74D9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1D786D" w:rsidRPr="00362549" w14:paraId="6887B425" w14:textId="77777777" w:rsidTr="00884866">
        <w:trPr>
          <w:trHeight w:val="164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77A89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Highest 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F4970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98–9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40A9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00 (99–1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8261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8–99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A204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4975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9 (99–1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F894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8–9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22F2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iCs/>
                <w:sz w:val="20"/>
                <w:szCs w:val="20"/>
              </w:rPr>
              <w:t>0.35</w:t>
            </w:r>
          </w:p>
        </w:tc>
      </w:tr>
      <w:tr w:rsidR="001D786D" w:rsidRPr="00362549" w14:paraId="7BCCDF8D" w14:textId="77777777" w:rsidTr="00884866">
        <w:trPr>
          <w:trHeight w:val="164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6EC7F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>Lowest SpO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7BA40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4 (90–9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1270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6–9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2A94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2 (85–99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601E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F402A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8 (96–9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7F8E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92 (86–9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3624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1D786D" w:rsidRPr="00362549" w14:paraId="2E5CC3C6" w14:textId="77777777" w:rsidTr="00884866">
        <w:trPr>
          <w:trHeight w:val="164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92E2A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5CEA8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E453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11DD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72FEC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3DB5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1D53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EA06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0E3FC834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F3E6C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sz w:val="20"/>
                <w:szCs w:val="20"/>
              </w:rPr>
              <w:t>BORG scale (CR–10 and RPE–scale) during 6 MWT, 3–month vis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9A979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74ED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8115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D961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3AA4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28E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702B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6CFB78CF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01C54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Resting Breathless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B872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CA55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F705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2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597D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43 †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FE67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8EE6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E750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70 ††</w:t>
            </w:r>
          </w:p>
        </w:tc>
      </w:tr>
      <w:tr w:rsidR="001D786D" w:rsidRPr="00362549" w14:paraId="2E78E6FC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6880D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Resting fatig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AE0F1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60AA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3509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2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81D1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73 †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163A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81AF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 (0–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02D5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0.30 †† </w:t>
            </w:r>
          </w:p>
        </w:tc>
      </w:tr>
      <w:tr w:rsidR="001D786D" w:rsidRPr="00362549" w14:paraId="5C5B1266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20CBD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Resting chest tight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EF9B8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6 (6–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E876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6 (6–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297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6 (6–9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CE37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6 †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03F1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6 (6–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28D1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6 (6–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C46F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55 ††</w:t>
            </w:r>
          </w:p>
        </w:tc>
      </w:tr>
      <w:tr w:rsidR="001D786D" w:rsidRPr="00362549" w14:paraId="0D88CC6F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DB463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E11E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2BAB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2D85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2B98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553B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9E9E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FFD6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707694D1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76F67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Breathlessness during 6 MW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199B4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3–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7035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2–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7961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4 (3–5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6C64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34 †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07EC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3–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CB05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4 (3–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528A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88 ††</w:t>
            </w:r>
          </w:p>
        </w:tc>
      </w:tr>
      <w:tr w:rsidR="001D786D" w:rsidRPr="00362549" w14:paraId="1DF3F730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80E90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Fatigue during 6 MW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936ED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2–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1429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2–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3A18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2–4.5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94EC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49 †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FF6B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1.5–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9B7A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2–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8745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73 ††</w:t>
            </w:r>
          </w:p>
        </w:tc>
      </w:tr>
      <w:tr w:rsidR="001D786D" w:rsidRPr="00362549" w14:paraId="085A0E46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EAE27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Cs/>
                <w:sz w:val="20"/>
                <w:szCs w:val="20"/>
              </w:rPr>
              <w:t>Chest tightness during 6 MW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BCD1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3 (11–1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874D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3 (11–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6B1B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3 (11–15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BDAD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70 †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780F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3 (11–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A436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3 (11–1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822C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0.27 ††</w:t>
            </w:r>
          </w:p>
        </w:tc>
      </w:tr>
      <w:tr w:rsidR="001D786D" w:rsidRPr="00362549" w14:paraId="37B73786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243D6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 at Follow–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1294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ull cohort</w:t>
            </w:r>
          </w:p>
          <w:p w14:paraId="24A88B8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Breathlessn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FD1CD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Full cohort </w:t>
            </w:r>
          </w:p>
          <w:p w14:paraId="3947844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Fatigu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A3F2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ull cohort</w:t>
            </w:r>
          </w:p>
          <w:p w14:paraId="2944BCB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ough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0794C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ull cohort</w:t>
            </w:r>
          </w:p>
          <w:p w14:paraId="36E2DB1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Chest tightnes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C3B4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9F90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3D8F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7C3321B3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9E7B9" w14:textId="77777777" w:rsidR="001D786D" w:rsidRPr="00362549" w:rsidRDefault="001D786D" w:rsidP="0088486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–month visit, (n= 106) stat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B681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F529E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62E5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C466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68B6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DE2A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DE9E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39835319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0C79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36254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proofErr w:type="spellEnd"/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 0, nr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6BF0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5 (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AC60F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8 (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C3C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8 (17)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D5CAE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37 (35)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51F0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47B6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FF8A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0D93B408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7A88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9BAC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3 (1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E6B6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1 (10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C5BC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9 (27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F92AE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9 (18)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F71F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4551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23CC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21D161C4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E60C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3DC9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4 (1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B2FB3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23 (22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CC0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8 (17)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E6BE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7 (16)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F3EF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F315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5C05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66C700FD" w14:textId="77777777" w:rsidTr="00884866">
        <w:trPr>
          <w:trHeight w:val="31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055A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38D8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7 (2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59A9E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36 (34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789F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5 (14)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D47F0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1 (10)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B0A0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BEB5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FF85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3DDECC52" w14:textId="77777777" w:rsidTr="00884866">
        <w:trPr>
          <w:trHeight w:val="237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DCC9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E9F2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5 (2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CCCDB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22 (21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D064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7 (7)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E6A3F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3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E04B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B83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3311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518C5822" w14:textId="77777777" w:rsidTr="00884866">
        <w:trPr>
          <w:trHeight w:val="6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1298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2DB4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2 (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94598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5 (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D61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3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909A0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 (2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1D36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941D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E7F0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1F279130" w14:textId="77777777" w:rsidTr="00884866">
        <w:trPr>
          <w:trHeight w:val="6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DDE5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7FFE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513F9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2968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54B6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A752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D1EA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CC89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5915E958" w14:textId="77777777" w:rsidTr="00884866">
        <w:trPr>
          <w:trHeight w:val="6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9937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9-month</w:t>
            </w:r>
            <w:r w:rsidRPr="0036254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6254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isit (n=9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9BECF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DE8F4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796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B3F7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F5FA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62B5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98AF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3EC52384" w14:textId="77777777" w:rsidTr="00884866">
        <w:trPr>
          <w:trHeight w:val="6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5C23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36254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proofErr w:type="spellEnd"/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 0, nr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88B6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8 (11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A7C21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7 (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822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9 (21)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07334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30 (33)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67F6A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2BDE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D24A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7CD05ADB" w14:textId="77777777" w:rsidTr="00884866">
        <w:trPr>
          <w:trHeight w:val="6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065E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23EC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20 (22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AF862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8 (20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630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28 (31)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19B30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20 (22)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4F9B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CBED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2248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2DFBE90D" w14:textId="77777777" w:rsidTr="00884866">
        <w:trPr>
          <w:trHeight w:val="6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A818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7657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7 (19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4C6F2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21 (23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2A3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20 (27)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0690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6 (18)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A24B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F1490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4A5D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0D113CB3" w14:textId="77777777" w:rsidTr="00884866">
        <w:trPr>
          <w:trHeight w:val="6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8626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4CD1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23 (26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4D7906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8 (20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AA7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6 (7) 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2004B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6 (7)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20C37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B801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E7BD4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41D677BE" w14:textId="77777777" w:rsidTr="00884866">
        <w:trPr>
          <w:trHeight w:val="6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259D8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DA3D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6 (18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941A7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10 (11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53F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2 (2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EE032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3 (4)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CAF43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C75F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6F37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86D" w:rsidRPr="00362549" w14:paraId="7581594A" w14:textId="77777777" w:rsidTr="00884866">
        <w:trPr>
          <w:trHeight w:val="6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C7C4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7A75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 xml:space="preserve">6 (7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DBE41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4 (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A094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3 (3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D2577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549">
              <w:rPr>
                <w:rFonts w:ascii="Arial" w:eastAsia="Times New Roman" w:hAnsi="Arial" w:cs="Arial"/>
                <w:sz w:val="20"/>
                <w:szCs w:val="20"/>
              </w:rPr>
              <w:t>1 (1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30B7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B786C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796CE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E4B60D8" w14:textId="77777777" w:rsidR="001D786D" w:rsidRPr="00362549" w:rsidRDefault="001D786D" w:rsidP="001D786D">
      <w:pPr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t>Demographics are expressed as median (interquartile range). ARDS= acute respiratory distress syndrome, BMI=body mass index. High-ROG= Patients with more widespread opacity changes on 10-month CT; Low-ROG=patients with no/minor opacities in 10 months CT</w:t>
      </w:r>
    </w:p>
    <w:p w14:paraId="2CCF2D24" w14:textId="77777777" w:rsidR="001D786D" w:rsidRPr="00362549" w:rsidRDefault="001D786D" w:rsidP="001D786D">
      <w:pPr>
        <w:rPr>
          <w:rFonts w:ascii="Arial" w:eastAsia="Arial" w:hAnsi="Arial" w:cs="Arial"/>
          <w:bCs/>
          <w:sz w:val="24"/>
          <w:szCs w:val="24"/>
        </w:rPr>
      </w:pPr>
      <w:r w:rsidRPr="00362549">
        <w:rPr>
          <w:rFonts w:ascii="Arial" w:eastAsia="Times New Roman" w:hAnsi="Arial" w:cs="Arial"/>
          <w:bCs/>
          <w:sz w:val="20"/>
          <w:szCs w:val="20"/>
        </w:rPr>
        <w:t xml:space="preserve">CR–10; Borg CR-10 scale; RPE–scale; Rated perceived exertion </w:t>
      </w:r>
      <w:proofErr w:type="gramStart"/>
      <w:r w:rsidRPr="00362549">
        <w:rPr>
          <w:rFonts w:ascii="Arial" w:eastAsia="Times New Roman" w:hAnsi="Arial" w:cs="Arial"/>
          <w:bCs/>
          <w:sz w:val="20"/>
          <w:szCs w:val="20"/>
        </w:rPr>
        <w:t>scale</w:t>
      </w:r>
      <w:r w:rsidRPr="00362549">
        <w:rPr>
          <w:rFonts w:ascii="Arial" w:eastAsia="Arial" w:hAnsi="Arial" w:cs="Arial"/>
          <w:bCs/>
          <w:sz w:val="24"/>
          <w:szCs w:val="24"/>
        </w:rPr>
        <w:t>;</w:t>
      </w:r>
      <w:proofErr w:type="gramEnd"/>
      <w:r w:rsidRPr="00362549">
        <w:rPr>
          <w:rFonts w:ascii="Arial" w:hAnsi="Arial"/>
          <w:sz w:val="20"/>
          <w:szCs w:val="20"/>
        </w:rPr>
        <w:t xml:space="preserve"> </w:t>
      </w:r>
    </w:p>
    <w:p w14:paraId="23037C7F" w14:textId="77777777" w:rsidR="001D786D" w:rsidRPr="00362549" w:rsidRDefault="001D786D" w:rsidP="001D786D">
      <w:pPr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t xml:space="preserve">The figures represent % (nr) of patients stating the symptoms breathlessness and fatigue, cough, and chest tightness in grades ranging from 0 (none) to 5 (severe). For severe breathlessness and severe fatigue expressed as % affected, n= affected subjects in each group/ not affected subjects. </w:t>
      </w:r>
    </w:p>
    <w:p w14:paraId="57CBD360" w14:textId="77777777" w:rsidR="001D786D" w:rsidRPr="00362549" w:rsidRDefault="001D786D" w:rsidP="001D786D">
      <w:pPr>
        <w:spacing w:line="240" w:lineRule="auto"/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t xml:space="preserve">Breathlessness grading according to grade: 0= “I have no breathlessness when walking in stairs or up a hill”, grade 5= “When walking in stairs or up a hill I get severe breathlessness”. </w:t>
      </w:r>
    </w:p>
    <w:p w14:paraId="4178EF67" w14:textId="77777777" w:rsidR="001D786D" w:rsidRPr="00362549" w:rsidRDefault="001D786D" w:rsidP="001D786D">
      <w:pPr>
        <w:spacing w:line="240" w:lineRule="auto"/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t>Fatigue grading according to grading; grade: 0= “I have lots of energy”, grade 5= “I do not have any energy”.</w:t>
      </w:r>
    </w:p>
    <w:p w14:paraId="578520FA" w14:textId="77777777" w:rsidR="001D786D" w:rsidRPr="00362549" w:rsidRDefault="001D786D" w:rsidP="001D786D">
      <w:pPr>
        <w:spacing w:line="240" w:lineRule="auto"/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t>Cough grading according to grading; grade: 0= “I never cough” grade 5= “I cough constantly”.</w:t>
      </w:r>
    </w:p>
    <w:p w14:paraId="294EF981" w14:textId="77777777" w:rsidR="001D786D" w:rsidRPr="00362549" w:rsidRDefault="001D786D" w:rsidP="001D786D">
      <w:pPr>
        <w:spacing w:line="240" w:lineRule="auto"/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t xml:space="preserve">Chest tightness grading according to grading; grade:  0=” I feel no chest tightness at all” grade 5=” I </w:t>
      </w:r>
      <w:proofErr w:type="gramStart"/>
      <w:r w:rsidRPr="00362549">
        <w:rPr>
          <w:rFonts w:ascii="Arial" w:hAnsi="Arial"/>
          <w:sz w:val="20"/>
          <w:szCs w:val="20"/>
        </w:rPr>
        <w:t>fell</w:t>
      </w:r>
      <w:proofErr w:type="gramEnd"/>
      <w:r w:rsidRPr="00362549">
        <w:rPr>
          <w:rFonts w:ascii="Arial" w:hAnsi="Arial"/>
          <w:sz w:val="20"/>
          <w:szCs w:val="20"/>
        </w:rPr>
        <w:t xml:space="preserve"> a lot of chest tightness”.</w:t>
      </w:r>
    </w:p>
    <w:p w14:paraId="55C685CE" w14:textId="77777777" w:rsidR="001D786D" w:rsidRPr="00362549" w:rsidRDefault="001D786D" w:rsidP="001D786D">
      <w:pPr>
        <w:spacing w:line="240" w:lineRule="auto"/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t>ARDS= acute respiratory distress syndrome, CAT=COPD assessment test; High-ROG= Patients with more widespread opacity changes on 10-month CT; Low-ROG=patients with no/minor opacities in 10 months CT</w:t>
      </w:r>
    </w:p>
    <w:p w14:paraId="3C0815AA" w14:textId="77777777" w:rsidR="001D786D" w:rsidRPr="00362549" w:rsidRDefault="001D786D" w:rsidP="001D786D">
      <w:pPr>
        <w:spacing w:line="240" w:lineRule="auto"/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t>Scores presented as median (IQR). P &lt;0.01 was considered significant. Statistical analyses are based on † Pearson chi–squared for categorical data. †† Mann Whitley U test for non–parametric values.</w:t>
      </w:r>
    </w:p>
    <w:p w14:paraId="1D33EED4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</w:p>
    <w:p w14:paraId="6C5E0D36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</w:p>
    <w:p w14:paraId="6F2DB46B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</w:p>
    <w:p w14:paraId="476F6AFA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</w:p>
    <w:p w14:paraId="1867C746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</w:p>
    <w:p w14:paraId="605482B9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</w:p>
    <w:p w14:paraId="2527D930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</w:p>
    <w:p w14:paraId="04C3C216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</w:p>
    <w:p w14:paraId="64F96995" w14:textId="77777777" w:rsidR="001D786D" w:rsidRPr="00362549" w:rsidRDefault="001D786D" w:rsidP="001D786D">
      <w:pPr>
        <w:rPr>
          <w:rFonts w:ascii="Arial" w:hAnsi="Arial" w:cs="Arial"/>
          <w:b/>
          <w:bCs/>
          <w:sz w:val="24"/>
          <w:szCs w:val="24"/>
        </w:rPr>
      </w:pPr>
    </w:p>
    <w:p w14:paraId="4F545DAF" w14:textId="77777777" w:rsidR="001D786D" w:rsidRPr="00362549" w:rsidRDefault="001D786D" w:rsidP="001D786D">
      <w:pPr>
        <w:rPr>
          <w:rFonts w:ascii="Arial" w:hAnsi="Arial"/>
          <w:sz w:val="20"/>
          <w:szCs w:val="20"/>
        </w:rPr>
      </w:pPr>
      <w:r w:rsidRPr="00362549">
        <w:rPr>
          <w:rFonts w:ascii="Arial" w:hAnsi="Arial" w:cs="Arial"/>
          <w:b/>
          <w:bCs/>
          <w:sz w:val="24"/>
          <w:szCs w:val="24"/>
        </w:rPr>
        <w:t xml:space="preserve">Supplemental Table S3. </w:t>
      </w:r>
      <w:r w:rsidRPr="00362549">
        <w:rPr>
          <w:rFonts w:ascii="Arial" w:hAnsi="Arial" w:cs="Arial"/>
          <w:sz w:val="24"/>
          <w:szCs w:val="24"/>
        </w:rPr>
        <w:t>Patients treated on ECMO during hospitalization</w:t>
      </w:r>
      <w:r w:rsidRPr="00362549">
        <w:rPr>
          <w:rFonts w:ascii="Arial" w:hAnsi="Arial" w:cs="Arial"/>
          <w:b/>
          <w:bCs/>
          <w:sz w:val="24"/>
          <w:szCs w:val="24"/>
        </w:rPr>
        <w:t xml:space="preserve"> c</w:t>
      </w:r>
      <w:r w:rsidRPr="00362549">
        <w:rPr>
          <w:rFonts w:ascii="Arial" w:hAnsi="Arial" w:cs="Arial"/>
          <w:sz w:val="24"/>
          <w:szCs w:val="24"/>
        </w:rPr>
        <w:t>ompared with the rest of the cohort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106"/>
        <w:gridCol w:w="1651"/>
        <w:gridCol w:w="1609"/>
        <w:gridCol w:w="1134"/>
      </w:tblGrid>
      <w:tr w:rsidR="001D786D" w:rsidRPr="00362549" w14:paraId="61E9896F" w14:textId="77777777" w:rsidTr="00884866">
        <w:trPr>
          <w:trHeight w:val="737"/>
        </w:trPr>
        <w:tc>
          <w:tcPr>
            <w:tcW w:w="4106" w:type="dxa"/>
            <w:shd w:val="clear" w:color="auto" w:fill="auto"/>
          </w:tcPr>
          <w:p w14:paraId="729AD345" w14:textId="77777777" w:rsidR="001D786D" w:rsidRPr="00362549" w:rsidRDefault="001D786D" w:rsidP="00884866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651" w:type="dxa"/>
            <w:shd w:val="clear" w:color="auto" w:fill="auto"/>
          </w:tcPr>
          <w:p w14:paraId="38A7EFF5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hAnsi="Arial"/>
                <w:b/>
                <w:bCs/>
              </w:rPr>
            </w:pPr>
          </w:p>
          <w:p w14:paraId="1DAD6771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eastAsia="Arial" w:hAnsi="Arial"/>
                <w:b/>
                <w:bCs/>
              </w:rPr>
            </w:pPr>
            <w:r w:rsidRPr="00362549">
              <w:rPr>
                <w:rFonts w:ascii="Arial" w:eastAsia="Arial" w:hAnsi="Arial"/>
                <w:b/>
                <w:bCs/>
              </w:rPr>
              <w:t>ECMO</w:t>
            </w:r>
          </w:p>
          <w:p w14:paraId="206620EF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eastAsia="Arial" w:hAnsi="Arial"/>
                <w:b/>
                <w:bCs/>
              </w:rPr>
              <w:t>(n=8)</w:t>
            </w:r>
          </w:p>
        </w:tc>
        <w:tc>
          <w:tcPr>
            <w:tcW w:w="1609" w:type="dxa"/>
            <w:shd w:val="clear" w:color="auto" w:fill="auto"/>
          </w:tcPr>
          <w:p w14:paraId="090A4439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hAnsi="Arial"/>
                <w:b/>
                <w:bCs/>
              </w:rPr>
            </w:pPr>
          </w:p>
          <w:p w14:paraId="69E7F88D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hAnsi="Arial"/>
                <w:b/>
                <w:bCs/>
              </w:rPr>
              <w:t>Non–ECMO</w:t>
            </w:r>
          </w:p>
          <w:p w14:paraId="03371BC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hAnsi="Arial"/>
                <w:b/>
                <w:bCs/>
              </w:rPr>
              <w:t>(n=110)</w:t>
            </w:r>
          </w:p>
        </w:tc>
        <w:tc>
          <w:tcPr>
            <w:tcW w:w="1134" w:type="dxa"/>
            <w:shd w:val="clear" w:color="auto" w:fill="auto"/>
          </w:tcPr>
          <w:p w14:paraId="74308F7B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hAnsi="Arial"/>
                <w:b/>
                <w:bCs/>
              </w:rPr>
            </w:pPr>
          </w:p>
          <w:p w14:paraId="05FD4FC2" w14:textId="77777777" w:rsidR="001D786D" w:rsidRPr="00362549" w:rsidRDefault="001D786D" w:rsidP="00884866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  <w:b/>
                <w:bCs/>
              </w:rPr>
              <w:t>p–value</w:t>
            </w:r>
          </w:p>
        </w:tc>
      </w:tr>
      <w:tr w:rsidR="001D786D" w:rsidRPr="00362549" w14:paraId="590D9E50" w14:textId="77777777" w:rsidTr="00884866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14:paraId="574A5DDC" w14:textId="77777777" w:rsidR="001D786D" w:rsidRPr="00362549" w:rsidRDefault="001D786D" w:rsidP="00884866">
            <w:pPr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eastAsia="Arial" w:hAnsi="Arial"/>
              </w:rPr>
              <w:t>Age</w:t>
            </w:r>
          </w:p>
        </w:tc>
        <w:tc>
          <w:tcPr>
            <w:tcW w:w="1651" w:type="dxa"/>
          </w:tcPr>
          <w:p w14:paraId="5AFFA866" w14:textId="77777777" w:rsidR="001D786D" w:rsidRPr="00362549" w:rsidRDefault="001D786D" w:rsidP="00884866">
            <w:pPr>
              <w:jc w:val="center"/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hAnsi="Arial"/>
              </w:rPr>
              <w:t>47 (44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52)</w:t>
            </w:r>
          </w:p>
        </w:tc>
        <w:tc>
          <w:tcPr>
            <w:tcW w:w="1609" w:type="dxa"/>
          </w:tcPr>
          <w:p w14:paraId="1CEC24FA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59 (51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65)</w:t>
            </w:r>
          </w:p>
        </w:tc>
        <w:tc>
          <w:tcPr>
            <w:tcW w:w="1134" w:type="dxa"/>
          </w:tcPr>
          <w:p w14:paraId="2A534F15" w14:textId="77777777" w:rsidR="001D786D" w:rsidRPr="00362549" w:rsidRDefault="001D786D" w:rsidP="00884866">
            <w:pPr>
              <w:jc w:val="center"/>
              <w:rPr>
                <w:rFonts w:ascii="Arial" w:hAnsi="Arial"/>
                <w:i/>
                <w:iCs/>
              </w:rPr>
            </w:pPr>
            <w:r w:rsidRPr="00362549">
              <w:rPr>
                <w:rFonts w:ascii="Arial" w:hAnsi="Arial"/>
                <w:i/>
                <w:iCs/>
              </w:rPr>
              <w:t>&lt;0.01</w:t>
            </w:r>
          </w:p>
        </w:tc>
      </w:tr>
      <w:tr w:rsidR="001D786D" w:rsidRPr="00362549" w14:paraId="1038E024" w14:textId="77777777" w:rsidTr="00884866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14:paraId="7A7F3A0D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D–dimer (mg/L)</w:t>
            </w:r>
          </w:p>
        </w:tc>
        <w:tc>
          <w:tcPr>
            <w:tcW w:w="1651" w:type="dxa"/>
          </w:tcPr>
          <w:p w14:paraId="7DE30080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23 (11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35)</w:t>
            </w:r>
          </w:p>
        </w:tc>
        <w:tc>
          <w:tcPr>
            <w:tcW w:w="1609" w:type="dxa"/>
          </w:tcPr>
          <w:p w14:paraId="08973167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6.7 (3.7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13.7)</w:t>
            </w:r>
          </w:p>
        </w:tc>
        <w:tc>
          <w:tcPr>
            <w:tcW w:w="1134" w:type="dxa"/>
          </w:tcPr>
          <w:p w14:paraId="2B4EFC7C" w14:textId="77777777" w:rsidR="001D786D" w:rsidRPr="00362549" w:rsidRDefault="001D786D" w:rsidP="00884866">
            <w:pPr>
              <w:jc w:val="center"/>
              <w:rPr>
                <w:rFonts w:ascii="Arial" w:hAnsi="Arial"/>
                <w:i/>
                <w:iCs/>
              </w:rPr>
            </w:pPr>
            <w:r w:rsidRPr="00362549">
              <w:rPr>
                <w:rFonts w:ascii="Arial" w:hAnsi="Arial"/>
                <w:i/>
                <w:iCs/>
              </w:rPr>
              <w:t>&lt;0.01</w:t>
            </w:r>
          </w:p>
        </w:tc>
      </w:tr>
      <w:tr w:rsidR="001D786D" w:rsidRPr="00362549" w14:paraId="6D0C7F80" w14:textId="77777777" w:rsidTr="00884866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14:paraId="70FB764E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 xml:space="preserve">Time on mechanical ventilation (days) </w:t>
            </w:r>
          </w:p>
        </w:tc>
        <w:tc>
          <w:tcPr>
            <w:tcW w:w="1651" w:type="dxa"/>
          </w:tcPr>
          <w:p w14:paraId="79F67522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44 (41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55)</w:t>
            </w:r>
          </w:p>
        </w:tc>
        <w:tc>
          <w:tcPr>
            <w:tcW w:w="1609" w:type="dxa"/>
          </w:tcPr>
          <w:p w14:paraId="7EF8A1A5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12 (8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22)</w:t>
            </w:r>
          </w:p>
        </w:tc>
        <w:tc>
          <w:tcPr>
            <w:tcW w:w="1134" w:type="dxa"/>
          </w:tcPr>
          <w:p w14:paraId="235E205E" w14:textId="77777777" w:rsidR="001D786D" w:rsidRPr="00362549" w:rsidRDefault="001D786D" w:rsidP="00884866">
            <w:pPr>
              <w:jc w:val="center"/>
              <w:rPr>
                <w:rFonts w:ascii="Arial" w:hAnsi="Arial"/>
                <w:i/>
                <w:iCs/>
              </w:rPr>
            </w:pPr>
            <w:r w:rsidRPr="00362549">
              <w:rPr>
                <w:rFonts w:ascii="Arial" w:hAnsi="Arial"/>
                <w:i/>
                <w:iCs/>
              </w:rPr>
              <w:t>&lt;0.001</w:t>
            </w:r>
          </w:p>
        </w:tc>
      </w:tr>
      <w:tr w:rsidR="001D786D" w:rsidRPr="00362549" w14:paraId="75682F4A" w14:textId="77777777" w:rsidTr="00884866">
        <w:tblPrEx>
          <w:tblLook w:val="04A0" w:firstRow="1" w:lastRow="0" w:firstColumn="1" w:lastColumn="0" w:noHBand="0" w:noVBand="1"/>
        </w:tblPrEx>
        <w:tc>
          <w:tcPr>
            <w:tcW w:w="4106" w:type="dxa"/>
            <w:tcBorders>
              <w:bottom w:val="single" w:sz="4" w:space="0" w:color="auto"/>
            </w:tcBorders>
          </w:tcPr>
          <w:p w14:paraId="13844B09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Times New Roman" w:hAnsi="Arial"/>
                <w:bCs/>
              </w:rPr>
              <w:t>ICU LOS (days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553F63B9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46 (45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56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7BE186AC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15 (10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F865DB" w14:textId="77777777" w:rsidR="001D786D" w:rsidRPr="00362549" w:rsidRDefault="001D786D" w:rsidP="00884866">
            <w:pPr>
              <w:jc w:val="center"/>
              <w:rPr>
                <w:rFonts w:ascii="Arial" w:hAnsi="Arial"/>
                <w:i/>
                <w:iCs/>
              </w:rPr>
            </w:pPr>
            <w:r w:rsidRPr="00362549">
              <w:rPr>
                <w:rFonts w:ascii="Arial" w:hAnsi="Arial"/>
                <w:i/>
                <w:iCs/>
              </w:rPr>
              <w:t>&lt;0.001</w:t>
            </w:r>
          </w:p>
        </w:tc>
      </w:tr>
      <w:tr w:rsidR="001D786D" w:rsidRPr="00362549" w14:paraId="25AF11C2" w14:textId="77777777" w:rsidTr="00884866">
        <w:tblPrEx>
          <w:tblLook w:val="04A0" w:firstRow="1" w:lastRow="0" w:firstColumn="1" w:lastColumn="0" w:noHBand="0" w:noVBand="1"/>
        </w:tblPrEx>
        <w:tc>
          <w:tcPr>
            <w:tcW w:w="4106" w:type="dxa"/>
            <w:tcBorders>
              <w:bottom w:val="single" w:sz="4" w:space="0" w:color="auto"/>
            </w:tcBorders>
          </w:tcPr>
          <w:p w14:paraId="38EB1495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Time in ECMO (days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2D8164C8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22 (10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35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58041F87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3A53D6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–</w:t>
            </w:r>
          </w:p>
        </w:tc>
      </w:tr>
      <w:tr w:rsidR="001D786D" w:rsidRPr="00362549" w14:paraId="2BF6B4FA" w14:textId="77777777" w:rsidTr="0088486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3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1139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 xml:space="preserve">Nr classified as high-ROG group, </w:t>
            </w:r>
            <w:r w:rsidRPr="00362549">
              <w:rPr>
                <w:rFonts w:ascii="Arial" w:eastAsia="Times New Roman" w:hAnsi="Arial"/>
              </w:rPr>
              <w:t>% yes (nr yes/no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269811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8/8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A48E49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73/1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32C49" w14:textId="77777777" w:rsidR="001D786D" w:rsidRPr="00362549" w:rsidRDefault="001D786D" w:rsidP="00884866">
            <w:pPr>
              <w:jc w:val="center"/>
              <w:rPr>
                <w:rFonts w:ascii="Arial" w:hAnsi="Arial"/>
                <w:i/>
                <w:iCs/>
              </w:rPr>
            </w:pPr>
            <w:r w:rsidRPr="00362549">
              <w:rPr>
                <w:rFonts w:ascii="Arial" w:hAnsi="Arial"/>
                <w:i/>
                <w:iCs/>
              </w:rPr>
              <w:t>0.044 †</w:t>
            </w:r>
          </w:p>
        </w:tc>
      </w:tr>
      <w:tr w:rsidR="001D786D" w:rsidRPr="00362549" w14:paraId="55C8393D" w14:textId="77777777" w:rsidTr="0088486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9B29A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Predicted DLCO 9 -month visit (n=8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957C9F" w14:textId="77777777" w:rsidR="001D786D" w:rsidRPr="00362549" w:rsidRDefault="001D786D" w:rsidP="00884866">
            <w:pPr>
              <w:jc w:val="center"/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58 (49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66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DACA92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81 (69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9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A2D4A" w14:textId="77777777" w:rsidR="001D786D" w:rsidRPr="00362549" w:rsidRDefault="001D786D" w:rsidP="00884866">
            <w:pPr>
              <w:jc w:val="center"/>
              <w:rPr>
                <w:rFonts w:ascii="Arial" w:hAnsi="Arial"/>
                <w:i/>
                <w:iCs/>
              </w:rPr>
            </w:pPr>
            <w:r w:rsidRPr="00362549">
              <w:rPr>
                <w:rFonts w:ascii="Arial" w:hAnsi="Arial"/>
                <w:i/>
                <w:iCs/>
              </w:rPr>
              <w:t>&lt;0.001</w:t>
            </w:r>
          </w:p>
        </w:tc>
      </w:tr>
      <w:tr w:rsidR="001D786D" w:rsidRPr="00362549" w14:paraId="290EFBC0" w14:textId="77777777" w:rsidTr="0088486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AC54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Predicted DLCO 15- month visit (n=5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8042E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62 (53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eastAsia="Arial" w:hAnsi="Arial"/>
              </w:rPr>
              <w:t>68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547AF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80 (73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8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BB86C" w14:textId="77777777" w:rsidR="001D786D" w:rsidRPr="00362549" w:rsidRDefault="001D786D" w:rsidP="00884866">
            <w:pPr>
              <w:jc w:val="center"/>
              <w:rPr>
                <w:rFonts w:ascii="Arial" w:hAnsi="Arial"/>
                <w:i/>
                <w:iCs/>
              </w:rPr>
            </w:pPr>
            <w:r w:rsidRPr="00362549">
              <w:rPr>
                <w:rFonts w:ascii="Arial" w:hAnsi="Arial"/>
                <w:i/>
                <w:iCs/>
              </w:rPr>
              <w:t>&lt;0.01</w:t>
            </w:r>
          </w:p>
        </w:tc>
      </w:tr>
      <w:tr w:rsidR="001D786D" w:rsidRPr="00362549" w14:paraId="502C29A8" w14:textId="77777777" w:rsidTr="0088486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CB99C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Times New Roman" w:hAnsi="Arial"/>
                <w:bCs/>
              </w:rPr>
              <w:t>6 MWT Distance (meters) 3–month visit (n=8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C96CBD" w14:textId="77777777" w:rsidR="001D786D" w:rsidRPr="00362549" w:rsidRDefault="001D786D" w:rsidP="00884866">
            <w:pPr>
              <w:jc w:val="center"/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303 (250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 xml:space="preserve"> 420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D6B0C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480 (380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5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083C6" w14:textId="77777777" w:rsidR="001D786D" w:rsidRPr="00362549" w:rsidRDefault="001D786D" w:rsidP="00884866">
            <w:pPr>
              <w:jc w:val="center"/>
              <w:rPr>
                <w:rFonts w:ascii="Arial" w:hAnsi="Arial"/>
                <w:i/>
                <w:iCs/>
              </w:rPr>
            </w:pPr>
            <w:r w:rsidRPr="00362549">
              <w:rPr>
                <w:rFonts w:ascii="Arial" w:hAnsi="Arial"/>
                <w:i/>
                <w:iCs/>
              </w:rPr>
              <w:t>0.013</w:t>
            </w:r>
          </w:p>
        </w:tc>
      </w:tr>
      <w:tr w:rsidR="001D786D" w:rsidRPr="00362549" w14:paraId="32EE374B" w14:textId="77777777" w:rsidTr="00884866">
        <w:tblPrEx>
          <w:tblLook w:val="04A0" w:firstRow="1" w:lastRow="0" w:firstColumn="1" w:lastColumn="0" w:noHBand="0" w:noVBand="1"/>
        </w:tblPrEx>
        <w:trPr>
          <w:trHeight w:val="249"/>
        </w:trPr>
        <w:tc>
          <w:tcPr>
            <w:tcW w:w="4106" w:type="dxa"/>
            <w:vAlign w:val="center"/>
          </w:tcPr>
          <w:p w14:paraId="4946ECFE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Times New Roman" w:hAnsi="Arial"/>
                <w:bCs/>
              </w:rPr>
              <w:t>Distance of ref (%) *</w:t>
            </w:r>
          </w:p>
        </w:tc>
        <w:tc>
          <w:tcPr>
            <w:tcW w:w="1651" w:type="dxa"/>
          </w:tcPr>
          <w:p w14:paraId="40FEB9BE" w14:textId="77777777" w:rsidR="001D786D" w:rsidRPr="00362549" w:rsidRDefault="001D786D" w:rsidP="00884866">
            <w:pPr>
              <w:jc w:val="center"/>
              <w:rPr>
                <w:rFonts w:ascii="Arial" w:eastAsia="Arial" w:hAnsi="Arial"/>
              </w:rPr>
            </w:pPr>
            <w:r w:rsidRPr="00362549">
              <w:rPr>
                <w:rFonts w:ascii="Arial" w:eastAsia="Arial" w:hAnsi="Arial"/>
              </w:rPr>
              <w:t>48 (39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eastAsia="Arial" w:hAnsi="Arial"/>
              </w:rPr>
              <w:t>87)</w:t>
            </w:r>
          </w:p>
        </w:tc>
        <w:tc>
          <w:tcPr>
            <w:tcW w:w="1609" w:type="dxa"/>
          </w:tcPr>
          <w:p w14:paraId="07289654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85 (71</w:t>
            </w:r>
            <w:r w:rsidRPr="00362549">
              <w:rPr>
                <w:rFonts w:ascii="Arial" w:eastAsia="Times New Roman" w:hAnsi="Arial"/>
              </w:rPr>
              <w:t>–</w:t>
            </w:r>
            <w:r w:rsidRPr="00362549">
              <w:rPr>
                <w:rFonts w:ascii="Arial" w:hAnsi="Arial"/>
              </w:rPr>
              <w:t>97)</w:t>
            </w:r>
          </w:p>
        </w:tc>
        <w:tc>
          <w:tcPr>
            <w:tcW w:w="1134" w:type="dxa"/>
          </w:tcPr>
          <w:p w14:paraId="3B1BC1FF" w14:textId="77777777" w:rsidR="001D786D" w:rsidRPr="00362549" w:rsidRDefault="001D786D" w:rsidP="00884866">
            <w:pPr>
              <w:jc w:val="center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33</w:t>
            </w:r>
          </w:p>
        </w:tc>
      </w:tr>
    </w:tbl>
    <w:p w14:paraId="77CC020C" w14:textId="77777777" w:rsidR="001D786D" w:rsidRPr="00362549" w:rsidRDefault="001D786D" w:rsidP="001D786D">
      <w:pPr>
        <w:rPr>
          <w:rFonts w:ascii="Arial" w:hAnsi="Arial"/>
          <w:sz w:val="20"/>
          <w:szCs w:val="20"/>
        </w:rPr>
      </w:pPr>
      <w:r w:rsidRPr="00362549">
        <w:rPr>
          <w:rFonts w:ascii="Arial" w:hAnsi="Arial"/>
          <w:sz w:val="20"/>
          <w:szCs w:val="20"/>
        </w:rPr>
        <w:t xml:space="preserve">DLCO= diffusion capacity; </w:t>
      </w:r>
      <w:r w:rsidRPr="00362549">
        <w:rPr>
          <w:rFonts w:ascii="Arial" w:hAnsi="Arial" w:cs="Arial"/>
          <w:sz w:val="20"/>
          <w:szCs w:val="20"/>
        </w:rPr>
        <w:t xml:space="preserve">ECMO= </w:t>
      </w:r>
      <w:r w:rsidRPr="00362549">
        <w:rPr>
          <w:rFonts w:ascii="Arial" w:hAnsi="Arial"/>
          <w:sz w:val="20"/>
          <w:szCs w:val="20"/>
        </w:rPr>
        <w:t xml:space="preserve">Extracorporeal membrane oxygenation; ICU=intensive care unit; LOS= Length of hospital stay; </w:t>
      </w:r>
      <w:r w:rsidRPr="00362549">
        <w:rPr>
          <w:rFonts w:ascii="Arial" w:eastAsia="Times New Roman" w:hAnsi="Arial" w:cs="Arial"/>
          <w:bCs/>
          <w:sz w:val="20"/>
          <w:szCs w:val="20"/>
        </w:rPr>
        <w:t>6 MWT= 6-minute walk test</w:t>
      </w:r>
      <w:r w:rsidRPr="00362549">
        <w:rPr>
          <w:bCs/>
          <w:sz w:val="20"/>
          <w:szCs w:val="20"/>
        </w:rPr>
        <w:t xml:space="preserve"> </w:t>
      </w:r>
      <w:r w:rsidRPr="00362549">
        <w:rPr>
          <w:rFonts w:ascii="Arial" w:eastAsia="Arial" w:hAnsi="Arial" w:cs="Arial"/>
          <w:sz w:val="20"/>
          <w:szCs w:val="20"/>
        </w:rPr>
        <w:t>* According to formula see material and methods.</w:t>
      </w:r>
      <w:r w:rsidRPr="00362549">
        <w:rPr>
          <w:rFonts w:ascii="Arial" w:hAnsi="Arial"/>
          <w:sz w:val="20"/>
          <w:szCs w:val="20"/>
        </w:rPr>
        <w:t xml:space="preserve"> </w:t>
      </w:r>
    </w:p>
    <w:p w14:paraId="68778356" w14:textId="77777777" w:rsidR="001D786D" w:rsidRPr="00362549" w:rsidRDefault="001D786D" w:rsidP="001D786D">
      <w:pPr>
        <w:rPr>
          <w:bCs/>
          <w:sz w:val="20"/>
          <w:szCs w:val="20"/>
        </w:rPr>
        <w:sectPr w:rsidR="001D786D" w:rsidRPr="00362549" w:rsidSect="00DE1F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62549">
        <w:rPr>
          <w:rFonts w:ascii="Arial" w:hAnsi="Arial"/>
          <w:sz w:val="20"/>
          <w:szCs w:val="20"/>
        </w:rPr>
        <w:t>P &lt;0.05 was considered significant. Statistical analyses are based on analysis of variances; Student t–test   † Pearson chi–squared for categorical data.</w:t>
      </w:r>
    </w:p>
    <w:p w14:paraId="4BF6798C" w14:textId="77777777" w:rsidR="001D786D" w:rsidRPr="00362549" w:rsidRDefault="001D786D" w:rsidP="001D786D">
      <w:pPr>
        <w:rPr>
          <w:rFonts w:ascii="Arial" w:hAnsi="Arial" w:cs="Arial"/>
          <w:sz w:val="20"/>
          <w:szCs w:val="20"/>
        </w:rPr>
      </w:pPr>
      <w:r w:rsidRPr="00362549">
        <w:rPr>
          <w:rFonts w:ascii="Arial" w:hAnsi="Arial" w:cs="Arial"/>
          <w:b/>
          <w:bCs/>
          <w:sz w:val="24"/>
          <w:szCs w:val="24"/>
        </w:rPr>
        <w:t xml:space="preserve">Supplemental Table S4. </w:t>
      </w:r>
      <w:r w:rsidRPr="00362549">
        <w:rPr>
          <w:rFonts w:ascii="Arial" w:hAnsi="Arial" w:cs="Arial"/>
          <w:sz w:val="24"/>
          <w:szCs w:val="24"/>
        </w:rPr>
        <w:t>Odds Ratio analysis with DLCO at 9–month visit as dependent variable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481"/>
        <w:gridCol w:w="2152"/>
        <w:gridCol w:w="2167"/>
        <w:gridCol w:w="2177"/>
        <w:gridCol w:w="1218"/>
        <w:gridCol w:w="1383"/>
        <w:gridCol w:w="1383"/>
      </w:tblGrid>
      <w:tr w:rsidR="001D786D" w:rsidRPr="00362549" w14:paraId="69F7407D" w14:textId="77777777" w:rsidTr="00884866">
        <w:trPr>
          <w:trHeight w:val="586"/>
        </w:trPr>
        <w:tc>
          <w:tcPr>
            <w:tcW w:w="3481" w:type="dxa"/>
            <w:shd w:val="clear" w:color="auto" w:fill="auto"/>
          </w:tcPr>
          <w:p w14:paraId="49A1BAA3" w14:textId="77777777" w:rsidR="001D786D" w:rsidRPr="00362549" w:rsidRDefault="001D786D" w:rsidP="00884866">
            <w:pPr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eastAsia="Arial" w:hAnsi="Arial"/>
                <w:b/>
                <w:bCs/>
              </w:rPr>
              <w:t>n=108</w:t>
            </w:r>
          </w:p>
        </w:tc>
        <w:tc>
          <w:tcPr>
            <w:tcW w:w="2152" w:type="dxa"/>
          </w:tcPr>
          <w:p w14:paraId="5C81E3B1" w14:textId="77777777" w:rsidR="001D786D" w:rsidRPr="00362549" w:rsidRDefault="001D786D" w:rsidP="00884866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hAnsi="Arial"/>
                <w:b/>
                <w:bCs/>
              </w:rPr>
              <w:t>n</w:t>
            </w:r>
          </w:p>
        </w:tc>
        <w:tc>
          <w:tcPr>
            <w:tcW w:w="2167" w:type="dxa"/>
          </w:tcPr>
          <w:p w14:paraId="7E08ED64" w14:textId="77777777" w:rsidR="001D786D" w:rsidRPr="00362549" w:rsidRDefault="001D786D" w:rsidP="00884866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hAnsi="Arial"/>
                <w:b/>
                <w:bCs/>
              </w:rPr>
              <w:t xml:space="preserve">Above </w:t>
            </w:r>
          </w:p>
        </w:tc>
        <w:tc>
          <w:tcPr>
            <w:tcW w:w="2170" w:type="dxa"/>
            <w:shd w:val="clear" w:color="auto" w:fill="auto"/>
          </w:tcPr>
          <w:p w14:paraId="37880B57" w14:textId="77777777" w:rsidR="001D786D" w:rsidRPr="00362549" w:rsidRDefault="001D786D" w:rsidP="00884866">
            <w:pPr>
              <w:spacing w:after="0" w:line="240" w:lineRule="auto"/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hAnsi="Arial"/>
                <w:b/>
                <w:bCs/>
              </w:rPr>
              <w:t>Odds Ratio</w:t>
            </w:r>
          </w:p>
        </w:tc>
        <w:tc>
          <w:tcPr>
            <w:tcW w:w="1212" w:type="dxa"/>
            <w:shd w:val="clear" w:color="auto" w:fill="auto"/>
          </w:tcPr>
          <w:p w14:paraId="7927E5BD" w14:textId="77777777" w:rsidR="001D786D" w:rsidRPr="00362549" w:rsidRDefault="001D786D" w:rsidP="00884866">
            <w:pPr>
              <w:spacing w:after="0" w:line="240" w:lineRule="auto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Upper CL 95%</w:t>
            </w:r>
          </w:p>
        </w:tc>
        <w:tc>
          <w:tcPr>
            <w:tcW w:w="1383" w:type="dxa"/>
            <w:shd w:val="clear" w:color="auto" w:fill="auto"/>
          </w:tcPr>
          <w:p w14:paraId="0AA57B66" w14:textId="77777777" w:rsidR="001D786D" w:rsidRPr="00362549" w:rsidRDefault="001D786D" w:rsidP="00884866">
            <w:pPr>
              <w:spacing w:after="0" w:line="240" w:lineRule="auto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Lower CL 95%</w:t>
            </w:r>
          </w:p>
        </w:tc>
        <w:tc>
          <w:tcPr>
            <w:tcW w:w="1383" w:type="dxa"/>
          </w:tcPr>
          <w:p w14:paraId="097BB5B9" w14:textId="77777777" w:rsidR="001D786D" w:rsidRPr="00362549" w:rsidRDefault="001D786D" w:rsidP="00884866">
            <w:pPr>
              <w:spacing w:after="0" w:line="240" w:lineRule="auto"/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p</w:t>
            </w:r>
          </w:p>
        </w:tc>
      </w:tr>
      <w:tr w:rsidR="001D786D" w:rsidRPr="00362549" w14:paraId="16F676BE" w14:textId="77777777" w:rsidTr="00884866">
        <w:tblPrEx>
          <w:tblLook w:val="04A0" w:firstRow="1" w:lastRow="0" w:firstColumn="1" w:lastColumn="0" w:noHBand="0" w:noVBand="1"/>
        </w:tblPrEx>
        <w:tc>
          <w:tcPr>
            <w:tcW w:w="3474" w:type="dxa"/>
          </w:tcPr>
          <w:p w14:paraId="4D71E3C9" w14:textId="77777777" w:rsidR="001D786D" w:rsidRPr="00362549" w:rsidRDefault="001D786D" w:rsidP="00884866">
            <w:pPr>
              <w:rPr>
                <w:rFonts w:ascii="Arial" w:hAnsi="Arial"/>
                <w:b/>
                <w:bCs/>
              </w:rPr>
            </w:pPr>
            <w:r w:rsidRPr="00362549">
              <w:rPr>
                <w:rFonts w:ascii="Arial" w:hAnsi="Arial"/>
                <w:b/>
                <w:bCs/>
              </w:rPr>
              <w:t xml:space="preserve">Variable </w:t>
            </w:r>
          </w:p>
        </w:tc>
        <w:tc>
          <w:tcPr>
            <w:tcW w:w="2152" w:type="dxa"/>
          </w:tcPr>
          <w:p w14:paraId="253C70D6" w14:textId="77777777" w:rsidR="001D786D" w:rsidRPr="00362549" w:rsidRDefault="001D786D" w:rsidP="00884866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2167" w:type="dxa"/>
          </w:tcPr>
          <w:p w14:paraId="1AC17AEA" w14:textId="77777777" w:rsidR="001D786D" w:rsidRPr="00362549" w:rsidRDefault="001D786D" w:rsidP="00884866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2177" w:type="dxa"/>
          </w:tcPr>
          <w:p w14:paraId="0B952D31" w14:textId="77777777" w:rsidR="001D786D" w:rsidRPr="00362549" w:rsidRDefault="001D786D" w:rsidP="00884866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212" w:type="dxa"/>
          </w:tcPr>
          <w:p w14:paraId="74F35D88" w14:textId="77777777" w:rsidR="001D786D" w:rsidRPr="00362549" w:rsidRDefault="001D786D" w:rsidP="00884866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383" w:type="dxa"/>
          </w:tcPr>
          <w:p w14:paraId="3758151B" w14:textId="77777777" w:rsidR="001D786D" w:rsidRPr="00362549" w:rsidRDefault="001D786D" w:rsidP="00884866">
            <w:pPr>
              <w:rPr>
                <w:rFonts w:ascii="Arial" w:hAnsi="Arial"/>
              </w:rPr>
            </w:pPr>
          </w:p>
        </w:tc>
        <w:tc>
          <w:tcPr>
            <w:tcW w:w="1383" w:type="dxa"/>
          </w:tcPr>
          <w:p w14:paraId="492E7976" w14:textId="77777777" w:rsidR="001D786D" w:rsidRPr="00362549" w:rsidRDefault="001D786D" w:rsidP="00884866">
            <w:pPr>
              <w:rPr>
                <w:rFonts w:ascii="Arial" w:hAnsi="Arial"/>
              </w:rPr>
            </w:pPr>
          </w:p>
        </w:tc>
      </w:tr>
      <w:tr w:rsidR="001D786D" w:rsidRPr="00362549" w14:paraId="1E4E1010" w14:textId="77777777" w:rsidTr="00884866">
        <w:tblPrEx>
          <w:tblLook w:val="04A0" w:firstRow="1" w:lastRow="0" w:firstColumn="1" w:lastColumn="0" w:noHBand="0" w:noVBand="1"/>
        </w:tblPrEx>
        <w:tc>
          <w:tcPr>
            <w:tcW w:w="3474" w:type="dxa"/>
          </w:tcPr>
          <w:p w14:paraId="08360675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 xml:space="preserve">Total hospital </w:t>
            </w:r>
            <w:proofErr w:type="gramStart"/>
            <w:r w:rsidRPr="00362549">
              <w:rPr>
                <w:rFonts w:ascii="Arial" w:eastAsia="Arial" w:hAnsi="Arial"/>
              </w:rPr>
              <w:t>stay</w:t>
            </w:r>
            <w:proofErr w:type="gramEnd"/>
            <w:r w:rsidRPr="00362549">
              <w:rPr>
                <w:rFonts w:ascii="Arial" w:eastAsia="Arial" w:hAnsi="Arial"/>
              </w:rPr>
              <w:t xml:space="preserve"> (in days)</w:t>
            </w:r>
          </w:p>
        </w:tc>
        <w:tc>
          <w:tcPr>
            <w:tcW w:w="2152" w:type="dxa"/>
          </w:tcPr>
          <w:p w14:paraId="1BA26928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eastAsia="Arial" w:hAnsi="Arial"/>
              </w:rPr>
              <w:t>108</w:t>
            </w:r>
          </w:p>
        </w:tc>
        <w:tc>
          <w:tcPr>
            <w:tcW w:w="2167" w:type="dxa"/>
          </w:tcPr>
          <w:p w14:paraId="40A8F547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eastAsia="Arial" w:hAnsi="Arial"/>
              </w:rPr>
              <w:t>&gt;57 days</w:t>
            </w:r>
          </w:p>
        </w:tc>
        <w:tc>
          <w:tcPr>
            <w:tcW w:w="2177" w:type="dxa"/>
          </w:tcPr>
          <w:p w14:paraId="2CD68527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6.00</w:t>
            </w:r>
          </w:p>
        </w:tc>
        <w:tc>
          <w:tcPr>
            <w:tcW w:w="1212" w:type="dxa"/>
          </w:tcPr>
          <w:p w14:paraId="3CBEF346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1.198</w:t>
            </w:r>
          </w:p>
        </w:tc>
        <w:tc>
          <w:tcPr>
            <w:tcW w:w="1383" w:type="dxa"/>
          </w:tcPr>
          <w:p w14:paraId="04879090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30.08</w:t>
            </w:r>
          </w:p>
        </w:tc>
        <w:tc>
          <w:tcPr>
            <w:tcW w:w="1383" w:type="dxa"/>
          </w:tcPr>
          <w:p w14:paraId="5FC18667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029</w:t>
            </w:r>
          </w:p>
        </w:tc>
      </w:tr>
      <w:tr w:rsidR="001D786D" w:rsidRPr="00362549" w14:paraId="405AB46B" w14:textId="77777777" w:rsidTr="00884866">
        <w:tblPrEx>
          <w:tblLook w:val="04A0" w:firstRow="1" w:lastRow="0" w:firstColumn="1" w:lastColumn="0" w:noHBand="0" w:noVBand="1"/>
        </w:tblPrEx>
        <w:tc>
          <w:tcPr>
            <w:tcW w:w="3474" w:type="dxa"/>
            <w:tcBorders>
              <w:bottom w:val="single" w:sz="4" w:space="0" w:color="auto"/>
            </w:tcBorders>
          </w:tcPr>
          <w:p w14:paraId="33CAE5D8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 xml:space="preserve">ICU time 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09E05382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108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7DF05300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&gt;42 days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07AD30B9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2.29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1A32D74A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39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B7A008F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13.1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2743D27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36</w:t>
            </w:r>
          </w:p>
        </w:tc>
      </w:tr>
      <w:tr w:rsidR="001D786D" w:rsidRPr="00362549" w14:paraId="51109920" w14:textId="77777777" w:rsidTr="00884866">
        <w:tblPrEx>
          <w:tblLook w:val="04A0" w:firstRow="1" w:lastRow="0" w:firstColumn="1" w:lastColumn="0" w:noHBand="0" w:noVBand="1"/>
        </w:tblPrEx>
        <w:tc>
          <w:tcPr>
            <w:tcW w:w="3474" w:type="dxa"/>
            <w:tcBorders>
              <w:bottom w:val="single" w:sz="4" w:space="0" w:color="auto"/>
            </w:tcBorders>
          </w:tcPr>
          <w:p w14:paraId="72C85000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Times New Roman" w:hAnsi="Arial"/>
              </w:rPr>
              <w:t>PaO</w:t>
            </w:r>
            <w:r w:rsidRPr="00362549">
              <w:rPr>
                <w:rFonts w:ascii="Arial" w:eastAsia="Times New Roman" w:hAnsi="Arial"/>
                <w:vertAlign w:val="subscript"/>
              </w:rPr>
              <w:t>2</w:t>
            </w:r>
            <w:r w:rsidRPr="00362549">
              <w:rPr>
                <w:rFonts w:ascii="Arial" w:hAnsi="Arial"/>
              </w:rPr>
              <w:t>/FiO</w:t>
            </w:r>
            <w:r w:rsidRPr="00362549">
              <w:rPr>
                <w:rFonts w:ascii="Arial" w:hAnsi="Arial"/>
                <w:vertAlign w:val="subscript"/>
              </w:rPr>
              <w:t>2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09B20CC2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108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0EA03297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 xml:space="preserve">&lt;8.1 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32C1829A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0.96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44BC2D2E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20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21E1262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4.437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6B3F6D1" w14:textId="77777777" w:rsidR="001D786D" w:rsidRPr="00362549" w:rsidRDefault="001D786D" w:rsidP="00884866">
            <w:pPr>
              <w:rPr>
                <w:rFonts w:ascii="Arial" w:hAnsi="Arial"/>
                <w:i/>
                <w:iCs/>
              </w:rPr>
            </w:pPr>
            <w:r w:rsidRPr="00362549">
              <w:rPr>
                <w:rFonts w:ascii="Arial" w:hAnsi="Arial"/>
              </w:rPr>
              <w:t>0.96</w:t>
            </w:r>
          </w:p>
        </w:tc>
      </w:tr>
      <w:tr w:rsidR="001D786D" w:rsidRPr="00362549" w14:paraId="084F7CD8" w14:textId="77777777" w:rsidTr="0088486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525F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D-dimer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AFA6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108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426D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&gt;17.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13489C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1.7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D549A2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37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B833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8.017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4908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49</w:t>
            </w:r>
          </w:p>
        </w:tc>
      </w:tr>
      <w:tr w:rsidR="001D786D" w:rsidRPr="00362549" w14:paraId="1B03C0C5" w14:textId="77777777" w:rsidTr="0088486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9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2223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CRP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9757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108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E3E9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&gt;408 ug/L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092C6D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0.7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FA0FB8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16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A935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3.60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4C45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75</w:t>
            </w:r>
          </w:p>
        </w:tc>
      </w:tr>
      <w:tr w:rsidR="001D786D" w:rsidRPr="00362549" w14:paraId="17A90DCB" w14:textId="77777777" w:rsidTr="0088486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706E7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Smoking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B4BD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108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2BB5D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Yes/no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1A8645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0.7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9DFAB4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208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C2FA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2.64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FC6C3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65</w:t>
            </w:r>
          </w:p>
        </w:tc>
      </w:tr>
      <w:tr w:rsidR="001D786D" w:rsidRPr="00362549" w14:paraId="6486EFD7" w14:textId="77777777" w:rsidTr="0088486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EE40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 xml:space="preserve">Female gender 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AEE5B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108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027B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Women/men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471867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0.2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7FFA98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05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3E28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93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736C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  <w:i/>
                <w:iCs/>
              </w:rPr>
              <w:t>0.039</w:t>
            </w:r>
          </w:p>
        </w:tc>
      </w:tr>
      <w:tr w:rsidR="001D786D" w:rsidRPr="00362549" w14:paraId="2EEAEF94" w14:textId="77777777" w:rsidTr="0088486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1"/>
        </w:trPr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03D1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eastAsia="Arial" w:hAnsi="Arial"/>
              </w:rPr>
              <w:t>Age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B344F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108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263D5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&gt;62 years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ACD7DE" w14:textId="77777777" w:rsidR="001D786D" w:rsidRPr="00362549" w:rsidRDefault="001D786D" w:rsidP="00884866">
            <w:pPr>
              <w:rPr>
                <w:rFonts w:ascii="Arial" w:eastAsia="Arial" w:hAnsi="Arial"/>
              </w:rPr>
            </w:pPr>
            <w:r w:rsidRPr="00362549">
              <w:rPr>
                <w:rFonts w:ascii="Arial" w:hAnsi="Arial"/>
              </w:rPr>
              <w:t>1.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E2324C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268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04E7F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3.79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04385" w14:textId="77777777" w:rsidR="001D786D" w:rsidRPr="00362549" w:rsidRDefault="001D786D" w:rsidP="00884866">
            <w:pPr>
              <w:rPr>
                <w:rFonts w:ascii="Arial" w:hAnsi="Arial"/>
              </w:rPr>
            </w:pPr>
            <w:r w:rsidRPr="00362549">
              <w:rPr>
                <w:rFonts w:ascii="Arial" w:hAnsi="Arial"/>
              </w:rPr>
              <w:t>0.99</w:t>
            </w:r>
          </w:p>
        </w:tc>
      </w:tr>
    </w:tbl>
    <w:p w14:paraId="05F5C554" w14:textId="77777777" w:rsidR="001D786D" w:rsidRPr="00362549" w:rsidRDefault="001D786D" w:rsidP="001D786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362549">
        <w:rPr>
          <w:rFonts w:ascii="Arial" w:eastAsia="Times New Roman" w:hAnsi="Arial" w:cs="Arial"/>
          <w:sz w:val="20"/>
          <w:szCs w:val="20"/>
        </w:rPr>
        <w:t>PaO</w:t>
      </w:r>
      <w:r w:rsidRPr="00362549">
        <w:rPr>
          <w:rFonts w:ascii="Arial" w:eastAsia="Times New Roman" w:hAnsi="Arial" w:cs="Arial"/>
          <w:sz w:val="20"/>
          <w:szCs w:val="20"/>
          <w:vertAlign w:val="subscript"/>
        </w:rPr>
        <w:t>2</w:t>
      </w:r>
      <w:r w:rsidRPr="00362549">
        <w:rPr>
          <w:rFonts w:ascii="Arial" w:hAnsi="Arial"/>
          <w:sz w:val="20"/>
          <w:szCs w:val="20"/>
        </w:rPr>
        <w:t>/FiO</w:t>
      </w:r>
      <w:r w:rsidRPr="00362549">
        <w:rPr>
          <w:rFonts w:ascii="Arial" w:hAnsi="Arial"/>
          <w:sz w:val="20"/>
          <w:szCs w:val="20"/>
          <w:vertAlign w:val="subscript"/>
        </w:rPr>
        <w:t>2</w:t>
      </w:r>
      <w:r w:rsidRPr="00362549">
        <w:rPr>
          <w:rFonts w:ascii="Arial" w:hAnsi="Arial"/>
          <w:sz w:val="20"/>
          <w:szCs w:val="20"/>
        </w:rPr>
        <w:t>=</w:t>
      </w:r>
      <w:r w:rsidRPr="00362549">
        <w:rPr>
          <w:rFonts w:ascii="Arial" w:hAnsi="Arial" w:cs="Arial"/>
          <w:sz w:val="20"/>
          <w:szCs w:val="20"/>
        </w:rPr>
        <w:t>quotient between arterial partial oxygen pressure and</w:t>
      </w:r>
      <w:r w:rsidRPr="00362549">
        <w:rPr>
          <w:rFonts w:ascii="Arial" w:eastAsia="Times New Roman" w:hAnsi="Arial" w:cs="Arial"/>
          <w:sz w:val="20"/>
          <w:szCs w:val="20"/>
        </w:rPr>
        <w:t xml:space="preserve"> fraction of inspired oxygen</w:t>
      </w:r>
      <w:r w:rsidRPr="00362549">
        <w:rPr>
          <w:rFonts w:ascii="Arial" w:hAnsi="Arial"/>
          <w:sz w:val="20"/>
          <w:szCs w:val="20"/>
        </w:rPr>
        <w:t>; ICU= intensive care unit, CRP= C reactive protein</w:t>
      </w:r>
    </w:p>
    <w:p w14:paraId="1A030C54" w14:textId="77777777" w:rsidR="001D786D" w:rsidRDefault="001D786D"/>
    <w:sectPr w:rsidR="001D786D" w:rsidSect="001D78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D9095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6D134A"/>
    <w:multiLevelType w:val="multilevel"/>
    <w:tmpl w:val="8976E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F50DB2"/>
    <w:multiLevelType w:val="hybridMultilevel"/>
    <w:tmpl w:val="C7EC5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7145E8"/>
    <w:multiLevelType w:val="multilevel"/>
    <w:tmpl w:val="33641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0D6A67"/>
    <w:multiLevelType w:val="multilevel"/>
    <w:tmpl w:val="677A4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217F09"/>
    <w:multiLevelType w:val="multilevel"/>
    <w:tmpl w:val="9DCAE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7817B5"/>
    <w:multiLevelType w:val="multilevel"/>
    <w:tmpl w:val="5ED23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063BF5"/>
    <w:multiLevelType w:val="hybridMultilevel"/>
    <w:tmpl w:val="80060E8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AD759C"/>
    <w:multiLevelType w:val="multilevel"/>
    <w:tmpl w:val="8760D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3573D4"/>
    <w:multiLevelType w:val="hybridMultilevel"/>
    <w:tmpl w:val="8DFA3C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CE3F0F"/>
    <w:multiLevelType w:val="multilevel"/>
    <w:tmpl w:val="D1C06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695653"/>
    <w:multiLevelType w:val="multilevel"/>
    <w:tmpl w:val="057A5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3042A3"/>
    <w:multiLevelType w:val="hybridMultilevel"/>
    <w:tmpl w:val="B2F25F96"/>
    <w:lvl w:ilvl="0" w:tplc="35A0AFC6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BF5F3E"/>
    <w:multiLevelType w:val="multilevel"/>
    <w:tmpl w:val="49A2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121AC4"/>
    <w:multiLevelType w:val="multilevel"/>
    <w:tmpl w:val="FEBC2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D65A31"/>
    <w:multiLevelType w:val="multilevel"/>
    <w:tmpl w:val="997E2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FB7BFA"/>
    <w:multiLevelType w:val="multilevel"/>
    <w:tmpl w:val="E96EA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2B0251"/>
    <w:multiLevelType w:val="hybridMultilevel"/>
    <w:tmpl w:val="E2743BB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CE1592"/>
    <w:multiLevelType w:val="multilevel"/>
    <w:tmpl w:val="715EA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3D11B22"/>
    <w:multiLevelType w:val="multilevel"/>
    <w:tmpl w:val="2D546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E34564"/>
    <w:multiLevelType w:val="hybridMultilevel"/>
    <w:tmpl w:val="E2743BBA"/>
    <w:lvl w:ilvl="0" w:tplc="A44C9E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282E30"/>
    <w:multiLevelType w:val="multilevel"/>
    <w:tmpl w:val="24240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B6F61FB"/>
    <w:multiLevelType w:val="multilevel"/>
    <w:tmpl w:val="60E21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C362EAF"/>
    <w:multiLevelType w:val="hybridMultilevel"/>
    <w:tmpl w:val="80060E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6B05D9"/>
    <w:multiLevelType w:val="multilevel"/>
    <w:tmpl w:val="0710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2CF3027"/>
    <w:multiLevelType w:val="multilevel"/>
    <w:tmpl w:val="F9028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4F05B19"/>
    <w:multiLevelType w:val="multilevel"/>
    <w:tmpl w:val="1A021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5841B96"/>
    <w:multiLevelType w:val="hybridMultilevel"/>
    <w:tmpl w:val="511052E0"/>
    <w:lvl w:ilvl="0" w:tplc="0F663A9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A76538"/>
    <w:multiLevelType w:val="multilevel"/>
    <w:tmpl w:val="E07E0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C83762A"/>
    <w:multiLevelType w:val="multilevel"/>
    <w:tmpl w:val="E648E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D1C6F68"/>
    <w:multiLevelType w:val="multilevel"/>
    <w:tmpl w:val="77184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FE1371E"/>
    <w:multiLevelType w:val="hybridMultilevel"/>
    <w:tmpl w:val="DF263BAC"/>
    <w:lvl w:ilvl="0" w:tplc="590C7DA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B45BC4"/>
    <w:multiLevelType w:val="multilevel"/>
    <w:tmpl w:val="4C3C2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8864A83"/>
    <w:multiLevelType w:val="multilevel"/>
    <w:tmpl w:val="A43E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B231777"/>
    <w:multiLevelType w:val="hybridMultilevel"/>
    <w:tmpl w:val="80060E8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AC7CCA"/>
    <w:multiLevelType w:val="multilevel"/>
    <w:tmpl w:val="575E2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805F0C"/>
    <w:multiLevelType w:val="hybridMultilevel"/>
    <w:tmpl w:val="80060E84"/>
    <w:lvl w:ilvl="0" w:tplc="FFFFFFFF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7" w15:restartNumberingAfterBreak="0">
    <w:nsid w:val="682D6000"/>
    <w:multiLevelType w:val="hybridMultilevel"/>
    <w:tmpl w:val="5D40E0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530426"/>
    <w:multiLevelType w:val="multilevel"/>
    <w:tmpl w:val="B08EC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B480156"/>
    <w:multiLevelType w:val="multilevel"/>
    <w:tmpl w:val="D5781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E90675F"/>
    <w:multiLevelType w:val="multilevel"/>
    <w:tmpl w:val="CAF0C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35548A"/>
    <w:multiLevelType w:val="multilevel"/>
    <w:tmpl w:val="E6142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5A475D4"/>
    <w:multiLevelType w:val="multilevel"/>
    <w:tmpl w:val="226CD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60C055B"/>
    <w:multiLevelType w:val="multilevel"/>
    <w:tmpl w:val="613E2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8F7750A"/>
    <w:multiLevelType w:val="multilevel"/>
    <w:tmpl w:val="94E0F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C0776EE"/>
    <w:multiLevelType w:val="multilevel"/>
    <w:tmpl w:val="AEBE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D283F8F"/>
    <w:multiLevelType w:val="hybridMultilevel"/>
    <w:tmpl w:val="8DFA3C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182728">
    <w:abstractNumId w:val="16"/>
  </w:num>
  <w:num w:numId="2" w16cid:durableId="1339701104">
    <w:abstractNumId w:val="2"/>
  </w:num>
  <w:num w:numId="3" w16cid:durableId="224923125">
    <w:abstractNumId w:val="12"/>
  </w:num>
  <w:num w:numId="4" w16cid:durableId="279731183">
    <w:abstractNumId w:val="46"/>
  </w:num>
  <w:num w:numId="5" w16cid:durableId="621234443">
    <w:abstractNumId w:val="23"/>
  </w:num>
  <w:num w:numId="6" w16cid:durableId="2039155687">
    <w:abstractNumId w:val="31"/>
  </w:num>
  <w:num w:numId="7" w16cid:durableId="1531608861">
    <w:abstractNumId w:val="30"/>
  </w:num>
  <w:num w:numId="8" w16cid:durableId="1579513763">
    <w:abstractNumId w:val="0"/>
  </w:num>
  <w:num w:numId="9" w16cid:durableId="2038309856">
    <w:abstractNumId w:val="44"/>
  </w:num>
  <w:num w:numId="10" w16cid:durableId="1969891774">
    <w:abstractNumId w:val="9"/>
  </w:num>
  <w:num w:numId="11" w16cid:durableId="180823287">
    <w:abstractNumId w:val="7"/>
  </w:num>
  <w:num w:numId="12" w16cid:durableId="1450003307">
    <w:abstractNumId w:val="36"/>
  </w:num>
  <w:num w:numId="13" w16cid:durableId="66415313">
    <w:abstractNumId w:val="34"/>
  </w:num>
  <w:num w:numId="14" w16cid:durableId="867062013">
    <w:abstractNumId w:val="20"/>
  </w:num>
  <w:num w:numId="15" w16cid:durableId="1194659932">
    <w:abstractNumId w:val="17"/>
  </w:num>
  <w:num w:numId="16" w16cid:durableId="1165511805">
    <w:abstractNumId w:val="27"/>
  </w:num>
  <w:num w:numId="17" w16cid:durableId="271324121">
    <w:abstractNumId w:val="25"/>
  </w:num>
  <w:num w:numId="18" w16cid:durableId="315650774">
    <w:abstractNumId w:val="45"/>
  </w:num>
  <w:num w:numId="19" w16cid:durableId="1031340032">
    <w:abstractNumId w:val="42"/>
  </w:num>
  <w:num w:numId="20" w16cid:durableId="783812744">
    <w:abstractNumId w:val="14"/>
  </w:num>
  <w:num w:numId="21" w16cid:durableId="1816095900">
    <w:abstractNumId w:val="26"/>
  </w:num>
  <w:num w:numId="22" w16cid:durableId="2030910836">
    <w:abstractNumId w:val="24"/>
  </w:num>
  <w:num w:numId="23" w16cid:durableId="1559314765">
    <w:abstractNumId w:val="38"/>
  </w:num>
  <w:num w:numId="24" w16cid:durableId="1604026228">
    <w:abstractNumId w:val="11"/>
  </w:num>
  <w:num w:numId="25" w16cid:durableId="1596327253">
    <w:abstractNumId w:val="15"/>
  </w:num>
  <w:num w:numId="26" w16cid:durableId="1227647327">
    <w:abstractNumId w:val="5"/>
  </w:num>
  <w:num w:numId="27" w16cid:durableId="1005940400">
    <w:abstractNumId w:val="39"/>
  </w:num>
  <w:num w:numId="28" w16cid:durableId="878666257">
    <w:abstractNumId w:val="28"/>
  </w:num>
  <w:num w:numId="29" w16cid:durableId="2115442201">
    <w:abstractNumId w:val="35"/>
  </w:num>
  <w:num w:numId="30" w16cid:durableId="1803114603">
    <w:abstractNumId w:val="43"/>
  </w:num>
  <w:num w:numId="31" w16cid:durableId="946037623">
    <w:abstractNumId w:val="41"/>
  </w:num>
  <w:num w:numId="32" w16cid:durableId="289942150">
    <w:abstractNumId w:val="1"/>
  </w:num>
  <w:num w:numId="33" w16cid:durableId="2144342336">
    <w:abstractNumId w:val="29"/>
  </w:num>
  <w:num w:numId="34" w16cid:durableId="169872881">
    <w:abstractNumId w:val="13"/>
  </w:num>
  <w:num w:numId="35" w16cid:durableId="2092072394">
    <w:abstractNumId w:val="10"/>
  </w:num>
  <w:num w:numId="36" w16cid:durableId="141968238">
    <w:abstractNumId w:val="6"/>
  </w:num>
  <w:num w:numId="37" w16cid:durableId="593244557">
    <w:abstractNumId w:val="19"/>
  </w:num>
  <w:num w:numId="38" w16cid:durableId="1009212394">
    <w:abstractNumId w:val="4"/>
  </w:num>
  <w:num w:numId="39" w16cid:durableId="2025471937">
    <w:abstractNumId w:val="8"/>
  </w:num>
  <w:num w:numId="40" w16cid:durableId="546986271">
    <w:abstractNumId w:val="18"/>
  </w:num>
  <w:num w:numId="41" w16cid:durableId="1282028932">
    <w:abstractNumId w:val="22"/>
  </w:num>
  <w:num w:numId="42" w16cid:durableId="1225067259">
    <w:abstractNumId w:val="33"/>
  </w:num>
  <w:num w:numId="43" w16cid:durableId="1765834171">
    <w:abstractNumId w:val="3"/>
  </w:num>
  <w:num w:numId="44" w16cid:durableId="912621101">
    <w:abstractNumId w:val="32"/>
  </w:num>
  <w:num w:numId="45" w16cid:durableId="1796488886">
    <w:abstractNumId w:val="21"/>
  </w:num>
  <w:num w:numId="46" w16cid:durableId="183445662">
    <w:abstractNumId w:val="40"/>
  </w:num>
  <w:num w:numId="47" w16cid:durableId="1797945838">
    <w:abstractNumId w:val="37"/>
  </w:num>
  <w:num w:numId="48" w16cid:durableId="166219906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86D"/>
    <w:rsid w:val="001D786D"/>
    <w:rsid w:val="0064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6EBD5"/>
  <w15:chartTrackingRefBased/>
  <w15:docId w15:val="{774A145F-74C5-4E3C-9A9C-A92B9A06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86D"/>
    <w:pPr>
      <w:spacing w:after="200" w:line="276" w:lineRule="auto"/>
    </w:pPr>
    <w:rPr>
      <w:rFonts w:ascii="Calibri" w:eastAsia="Calibri" w:hAnsi="Calibri" w:cs="Calibri"/>
      <w:kern w:val="0"/>
      <w:lang w:val="en-US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86D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D786D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D786D"/>
    <w:pPr>
      <w:keepNext/>
      <w:keepLines/>
      <w:spacing w:before="200" w:after="0"/>
      <w:outlineLvl w:val="2"/>
    </w:pPr>
    <w:rPr>
      <w:rFonts w:ascii="Cambria" w:eastAsia="MS Gothic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1D786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1D786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qFormat/>
    <w:rsid w:val="001D786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86D"/>
    <w:rPr>
      <w:rFonts w:ascii="Cambria" w:eastAsia="MS Gothic" w:hAnsi="Cambria" w:cs="Times New Roman"/>
      <w:b/>
      <w:bCs/>
      <w:color w:val="345A8A"/>
      <w:kern w:val="0"/>
      <w:sz w:val="32"/>
      <w:szCs w:val="32"/>
      <w:lang w:val="en-US" w:eastAsia="sv-S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D786D"/>
    <w:rPr>
      <w:rFonts w:ascii="Cambria" w:eastAsia="MS Gothic" w:hAnsi="Cambria" w:cs="Times New Roman"/>
      <w:b/>
      <w:bCs/>
      <w:color w:val="4F81BD"/>
      <w:kern w:val="0"/>
      <w:sz w:val="26"/>
      <w:szCs w:val="26"/>
      <w:lang w:val="en-US" w:eastAsia="sv-S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D786D"/>
    <w:rPr>
      <w:rFonts w:ascii="Cambria" w:eastAsia="MS Gothic" w:hAnsi="Cambria" w:cs="Times New Roman"/>
      <w:b/>
      <w:bCs/>
      <w:color w:val="4F81BD"/>
      <w:kern w:val="0"/>
      <w:lang w:val="en-US" w:eastAsia="sv-S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D786D"/>
    <w:rPr>
      <w:rFonts w:ascii="Calibri" w:eastAsia="Calibri" w:hAnsi="Calibri" w:cs="Calibri"/>
      <w:b/>
      <w:kern w:val="0"/>
      <w:sz w:val="24"/>
      <w:szCs w:val="24"/>
      <w:lang w:val="en-US" w:eastAsia="sv-S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D786D"/>
    <w:rPr>
      <w:rFonts w:ascii="Calibri" w:eastAsia="Calibri" w:hAnsi="Calibri" w:cs="Calibri"/>
      <w:b/>
      <w:kern w:val="0"/>
      <w:lang w:val="en-US" w:eastAsia="sv-SE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1D786D"/>
    <w:rPr>
      <w:rFonts w:ascii="Calibri" w:eastAsia="Calibri" w:hAnsi="Calibri" w:cs="Calibri"/>
      <w:b/>
      <w:kern w:val="0"/>
      <w:sz w:val="20"/>
      <w:szCs w:val="20"/>
      <w:lang w:val="en-US" w:eastAsia="sv-SE"/>
      <w14:ligatures w14:val="none"/>
    </w:rPr>
  </w:style>
  <w:style w:type="table" w:customStyle="1" w:styleId="NormalTable0">
    <w:name w:val="Normal Table0"/>
    <w:rsid w:val="001D786D"/>
    <w:pPr>
      <w:spacing w:after="200" w:line="276" w:lineRule="auto"/>
    </w:pPr>
    <w:rPr>
      <w:rFonts w:ascii="Calibri" w:eastAsia="Calibri" w:hAnsi="Calibri" w:cs="Calibri"/>
      <w:kern w:val="0"/>
      <w:lang w:val="en-US" w:eastAsia="sv-S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D786D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786D"/>
    <w:rPr>
      <w:rFonts w:ascii="Cambria" w:eastAsia="MS Gothic" w:hAnsi="Cambria" w:cs="Times New Roman"/>
      <w:color w:val="17365D"/>
      <w:spacing w:val="5"/>
      <w:kern w:val="28"/>
      <w:sz w:val="52"/>
      <w:szCs w:val="52"/>
      <w:lang w:val="en-US" w:eastAsia="sv-SE"/>
      <w14:ligatures w14:val="none"/>
    </w:rPr>
  </w:style>
  <w:style w:type="paragraph" w:customStyle="1" w:styleId="Normal1">
    <w:name w:val="Normal1"/>
    <w:basedOn w:val="Normal"/>
    <w:uiPriority w:val="99"/>
    <w:rsid w:val="001D786D"/>
    <w:pPr>
      <w:spacing w:after="0" w:line="24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body0020text">
    <w:name w:val="body_0020text"/>
    <w:basedOn w:val="Normal"/>
    <w:uiPriority w:val="99"/>
    <w:rsid w:val="001D786D"/>
    <w:pPr>
      <w:spacing w:after="0" w:line="360" w:lineRule="atLeast"/>
    </w:pPr>
    <w:rPr>
      <w:rFonts w:eastAsia="Times New Roman"/>
      <w:b/>
      <w:bCs/>
      <w:sz w:val="24"/>
      <w:szCs w:val="24"/>
    </w:rPr>
  </w:style>
  <w:style w:type="character" w:customStyle="1" w:styleId="normalchar1">
    <w:name w:val="normal__char1"/>
    <w:rsid w:val="001D786D"/>
    <w:rPr>
      <w:rFonts w:ascii="Times New Roman" w:hAnsi="Times New Roman" w:cs="Times New Roman"/>
      <w:sz w:val="24"/>
      <w:szCs w:val="24"/>
    </w:rPr>
  </w:style>
  <w:style w:type="character" w:customStyle="1" w:styleId="src1char">
    <w:name w:val="src1__char"/>
    <w:uiPriority w:val="99"/>
    <w:rsid w:val="001D786D"/>
    <w:rPr>
      <w:rFonts w:cs="Times New Roman"/>
    </w:rPr>
  </w:style>
  <w:style w:type="character" w:customStyle="1" w:styleId="body0020textchar1">
    <w:name w:val="body_0020text__char1"/>
    <w:uiPriority w:val="99"/>
    <w:rsid w:val="001D786D"/>
    <w:rPr>
      <w:rFonts w:ascii="Calibri" w:hAnsi="Calibri" w:cs="Times New Roman"/>
      <w:b/>
      <w:bCs/>
      <w:sz w:val="24"/>
      <w:szCs w:val="24"/>
    </w:rPr>
  </w:style>
  <w:style w:type="character" w:customStyle="1" w:styleId="src1">
    <w:name w:val="src1"/>
    <w:rsid w:val="001D786D"/>
    <w:rPr>
      <w:rFonts w:cs="Times New Roman"/>
    </w:rPr>
  </w:style>
  <w:style w:type="character" w:customStyle="1" w:styleId="jrnl">
    <w:name w:val="jrnl"/>
    <w:rsid w:val="001D786D"/>
    <w:rPr>
      <w:rFonts w:cs="Times New Roman"/>
    </w:rPr>
  </w:style>
  <w:style w:type="character" w:styleId="Hyperlink">
    <w:name w:val="Hyperlink"/>
    <w:uiPriority w:val="99"/>
    <w:rsid w:val="001D786D"/>
    <w:rPr>
      <w:rFonts w:cs="Times New Roman"/>
      <w:color w:val="0000FF"/>
      <w:u w:val="single"/>
    </w:rPr>
  </w:style>
  <w:style w:type="paragraph" w:customStyle="1" w:styleId="Mellanmrktrutnt1-dekorfrg21">
    <w:name w:val="Mellanmörkt rutnät 1 - dekorfärg 21"/>
    <w:basedOn w:val="Normal"/>
    <w:uiPriority w:val="34"/>
    <w:qFormat/>
    <w:rsid w:val="001D78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1D7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86D"/>
    <w:rPr>
      <w:rFonts w:ascii="Calibri" w:eastAsia="Calibri" w:hAnsi="Calibri" w:cs="Calibri"/>
      <w:kern w:val="0"/>
      <w:lang w:val="en-US" w:eastAsia="sv-SE"/>
      <w14:ligatures w14:val="none"/>
    </w:rPr>
  </w:style>
  <w:style w:type="paragraph" w:styleId="Footer">
    <w:name w:val="footer"/>
    <w:basedOn w:val="Normal"/>
    <w:link w:val="FooterChar"/>
    <w:uiPriority w:val="99"/>
    <w:rsid w:val="001D7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86D"/>
    <w:rPr>
      <w:rFonts w:ascii="Calibri" w:eastAsia="Calibri" w:hAnsi="Calibri" w:cs="Calibri"/>
      <w:kern w:val="0"/>
      <w:lang w:val="en-US" w:eastAsia="sv-SE"/>
      <w14:ligatures w14:val="none"/>
    </w:rPr>
  </w:style>
  <w:style w:type="paragraph" w:customStyle="1" w:styleId="Mellanmrklista2-dekorfrg21">
    <w:name w:val="Mellanmörk lista 2 - dekorfärg 21"/>
    <w:hidden/>
    <w:uiPriority w:val="99"/>
    <w:semiHidden/>
    <w:rsid w:val="001D786D"/>
    <w:pPr>
      <w:spacing w:after="200" w:line="276" w:lineRule="auto"/>
    </w:pPr>
    <w:rPr>
      <w:rFonts w:ascii="Calibri" w:eastAsia="Calibri" w:hAnsi="Calibri" w:cs="Calibri"/>
      <w:kern w:val="0"/>
      <w:lang w:val="en-US" w:eastAsia="sv-S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1D78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86D"/>
    <w:rPr>
      <w:rFonts w:ascii="Tahoma" w:eastAsia="Calibri" w:hAnsi="Tahoma" w:cs="Tahoma"/>
      <w:kern w:val="0"/>
      <w:sz w:val="16"/>
      <w:szCs w:val="16"/>
      <w:lang w:val="en-US" w:eastAsia="sv-SE"/>
      <w14:ligatures w14:val="none"/>
    </w:rPr>
  </w:style>
  <w:style w:type="character" w:styleId="CommentReference">
    <w:name w:val="annotation reference"/>
    <w:uiPriority w:val="99"/>
    <w:rsid w:val="001D78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D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86D"/>
    <w:rPr>
      <w:rFonts w:ascii="Calibri" w:eastAsia="Calibri" w:hAnsi="Calibri" w:cs="Calibri"/>
      <w:kern w:val="0"/>
      <w:sz w:val="20"/>
      <w:szCs w:val="20"/>
      <w:lang w:val="en-US"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D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86D"/>
    <w:rPr>
      <w:rFonts w:ascii="Calibri" w:eastAsia="Calibri" w:hAnsi="Calibri" w:cs="Calibri"/>
      <w:b/>
      <w:bCs/>
      <w:kern w:val="0"/>
      <w:sz w:val="20"/>
      <w:szCs w:val="20"/>
      <w:lang w:val="en-US" w:eastAsia="sv-SE"/>
      <w14:ligatures w14:val="none"/>
    </w:rPr>
  </w:style>
  <w:style w:type="table" w:styleId="TableGrid">
    <w:name w:val="Table Grid"/>
    <w:basedOn w:val="TableNormal"/>
    <w:uiPriority w:val="59"/>
    <w:rsid w:val="001D786D"/>
    <w:pPr>
      <w:spacing w:after="0" w:line="240" w:lineRule="auto"/>
    </w:pPr>
    <w:rPr>
      <w:rFonts w:ascii="Calibri" w:eastAsia="MS Mincho" w:hAnsi="Calibri" w:cs="Arial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86D"/>
  </w:style>
  <w:style w:type="paragraph" w:styleId="List">
    <w:name w:val="List"/>
    <w:basedOn w:val="Normal"/>
    <w:rsid w:val="001D786D"/>
    <w:pPr>
      <w:ind w:left="283" w:hanging="283"/>
      <w:contextualSpacing/>
    </w:pPr>
  </w:style>
  <w:style w:type="paragraph" w:styleId="BodyText">
    <w:name w:val="Body Text"/>
    <w:basedOn w:val="Normal"/>
    <w:link w:val="BodyTextChar"/>
    <w:rsid w:val="001D786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D786D"/>
    <w:rPr>
      <w:rFonts w:ascii="Calibri" w:eastAsia="Calibri" w:hAnsi="Calibri" w:cs="Calibri"/>
      <w:kern w:val="0"/>
      <w:lang w:val="en-US" w:eastAsia="sv-SE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86D"/>
    <w:rPr>
      <w:rFonts w:ascii="Cambria" w:eastAsia="Cambria" w:hAnsi="Cambria" w:cs="Cambria"/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D786D"/>
    <w:rPr>
      <w:rFonts w:ascii="Cambria" w:eastAsia="Cambria" w:hAnsi="Cambria" w:cs="Cambria"/>
      <w:i/>
      <w:color w:val="4F81BD"/>
      <w:kern w:val="0"/>
      <w:sz w:val="24"/>
      <w:szCs w:val="24"/>
      <w:lang w:val="en-US" w:eastAsia="sv-SE"/>
      <w14:ligatures w14:val="none"/>
    </w:rPr>
  </w:style>
  <w:style w:type="paragraph" w:customStyle="1" w:styleId="Default">
    <w:name w:val="Default"/>
    <w:rsid w:val="001D786D"/>
    <w:pPr>
      <w:widowControl w:val="0"/>
      <w:autoSpaceDE w:val="0"/>
      <w:autoSpaceDN w:val="0"/>
      <w:adjustRightInd w:val="0"/>
      <w:spacing w:after="200" w:line="276" w:lineRule="auto"/>
    </w:pPr>
    <w:rPr>
      <w:rFonts w:ascii="Georgia" w:eastAsia="Calibri" w:hAnsi="Georgia" w:cs="Georgia"/>
      <w:color w:val="000000"/>
      <w:kern w:val="0"/>
      <w:sz w:val="24"/>
      <w:szCs w:val="24"/>
      <w:lang w:eastAsia="sv-SE"/>
      <w14:ligatures w14:val="none"/>
    </w:rPr>
  </w:style>
  <w:style w:type="character" w:customStyle="1" w:styleId="Standardstycketeckensnitt1">
    <w:name w:val="Standardstycketeckensnitt1"/>
    <w:uiPriority w:val="99"/>
    <w:rsid w:val="001D786D"/>
  </w:style>
  <w:style w:type="paragraph" w:customStyle="1" w:styleId="verdana">
    <w:name w:val="verdana"/>
    <w:basedOn w:val="Normal"/>
    <w:uiPriority w:val="99"/>
    <w:rsid w:val="001D786D"/>
    <w:pPr>
      <w:suppressAutoHyphens/>
      <w:spacing w:after="0" w:line="360" w:lineRule="auto"/>
    </w:pPr>
    <w:rPr>
      <w:rFonts w:ascii="Verdana" w:eastAsia="Times New Roman" w:hAnsi="Verdana"/>
      <w:sz w:val="24"/>
      <w:szCs w:val="24"/>
      <w:lang w:val="en-GB"/>
    </w:rPr>
  </w:style>
  <w:style w:type="character" w:styleId="FollowedHyperlink">
    <w:name w:val="FollowedHyperlink"/>
    <w:rsid w:val="001D786D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D786D"/>
  </w:style>
  <w:style w:type="character" w:customStyle="1" w:styleId="doi">
    <w:name w:val="doi"/>
    <w:basedOn w:val="DefaultParagraphFont"/>
    <w:rsid w:val="001D786D"/>
  </w:style>
  <w:style w:type="paragraph" w:styleId="NormalWeb">
    <w:name w:val="Normal (Web)"/>
    <w:basedOn w:val="Normal"/>
    <w:uiPriority w:val="99"/>
    <w:unhideWhenUsed/>
    <w:rsid w:val="001D786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sv-SE"/>
    </w:rPr>
  </w:style>
  <w:style w:type="character" w:customStyle="1" w:styleId="article-headermeta-info-label">
    <w:name w:val="article-header__meta-info-label"/>
    <w:basedOn w:val="DefaultParagraphFont"/>
    <w:rsid w:val="001D786D"/>
  </w:style>
  <w:style w:type="character" w:customStyle="1" w:styleId="article-headermeta-info-data">
    <w:name w:val="article-header__meta-info-data"/>
    <w:basedOn w:val="DefaultParagraphFont"/>
    <w:rsid w:val="001D786D"/>
  </w:style>
  <w:style w:type="character" w:customStyle="1" w:styleId="xnormalchar1">
    <w:name w:val="x_normalchar1"/>
    <w:basedOn w:val="DefaultParagraphFont"/>
    <w:rsid w:val="001D786D"/>
  </w:style>
  <w:style w:type="paragraph" w:customStyle="1" w:styleId="EndNoteBibliographyTitle">
    <w:name w:val="EndNote Bibliography Title"/>
    <w:basedOn w:val="Normal"/>
    <w:rsid w:val="001D786D"/>
    <w:pPr>
      <w:spacing w:after="0"/>
      <w:jc w:val="center"/>
    </w:pPr>
  </w:style>
  <w:style w:type="paragraph" w:customStyle="1" w:styleId="EndNoteBibliography">
    <w:name w:val="EndNote Bibliography"/>
    <w:basedOn w:val="Normal"/>
    <w:rsid w:val="001D786D"/>
    <w:pPr>
      <w:spacing w:line="240" w:lineRule="auto"/>
    </w:pPr>
  </w:style>
  <w:style w:type="character" w:styleId="Strong">
    <w:name w:val="Strong"/>
    <w:uiPriority w:val="22"/>
    <w:qFormat/>
    <w:rsid w:val="001D786D"/>
    <w:rPr>
      <w:b/>
      <w:bCs/>
    </w:rPr>
  </w:style>
  <w:style w:type="paragraph" w:styleId="BodyText2">
    <w:name w:val="Body Text 2"/>
    <w:basedOn w:val="Normal"/>
    <w:link w:val="BodyText2Char"/>
    <w:uiPriority w:val="99"/>
    <w:semiHidden/>
    <w:rsid w:val="001D786D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D786D"/>
    <w:rPr>
      <w:rFonts w:ascii="Times New Roman" w:eastAsia="Times New Roman" w:hAnsi="Times New Roman" w:cs="Times New Roman"/>
      <w:noProof/>
      <w:kern w:val="0"/>
      <w:sz w:val="24"/>
      <w:szCs w:val="20"/>
      <w:lang w:val="en-US" w:eastAsia="sv-S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D786D"/>
  </w:style>
  <w:style w:type="character" w:customStyle="1" w:styleId="authors-list-item">
    <w:name w:val="authors-list-item"/>
    <w:basedOn w:val="DefaultParagraphFont"/>
    <w:rsid w:val="001D786D"/>
  </w:style>
  <w:style w:type="character" w:customStyle="1" w:styleId="author-sup-separator">
    <w:name w:val="author-sup-separator"/>
    <w:basedOn w:val="DefaultParagraphFont"/>
    <w:rsid w:val="001D786D"/>
  </w:style>
  <w:style w:type="character" w:customStyle="1" w:styleId="comma">
    <w:name w:val="comma"/>
    <w:basedOn w:val="DefaultParagraphFont"/>
    <w:rsid w:val="001D786D"/>
  </w:style>
  <w:style w:type="character" w:customStyle="1" w:styleId="period">
    <w:name w:val="period"/>
    <w:basedOn w:val="DefaultParagraphFont"/>
    <w:rsid w:val="001D786D"/>
  </w:style>
  <w:style w:type="character" w:customStyle="1" w:styleId="cit">
    <w:name w:val="cit"/>
    <w:basedOn w:val="DefaultParagraphFont"/>
    <w:rsid w:val="001D786D"/>
  </w:style>
  <w:style w:type="character" w:customStyle="1" w:styleId="citation-doi">
    <w:name w:val="citation-doi"/>
    <w:basedOn w:val="DefaultParagraphFont"/>
    <w:rsid w:val="001D786D"/>
  </w:style>
  <w:style w:type="character" w:customStyle="1" w:styleId="citation-part">
    <w:name w:val="citation-part"/>
    <w:basedOn w:val="DefaultParagraphFont"/>
    <w:rsid w:val="001D786D"/>
  </w:style>
  <w:style w:type="character" w:customStyle="1" w:styleId="docsum-pmid">
    <w:name w:val="docsum-pmid"/>
    <w:basedOn w:val="DefaultParagraphFont"/>
    <w:rsid w:val="001D786D"/>
  </w:style>
  <w:style w:type="character" w:styleId="Emphasis">
    <w:name w:val="Emphasis"/>
    <w:uiPriority w:val="20"/>
    <w:qFormat/>
    <w:rsid w:val="001D786D"/>
    <w:rPr>
      <w:i/>
      <w:iCs/>
    </w:rPr>
  </w:style>
  <w:style w:type="character" w:customStyle="1" w:styleId="ref-journal">
    <w:name w:val="ref-journal"/>
    <w:basedOn w:val="DefaultParagraphFont"/>
    <w:rsid w:val="001D786D"/>
  </w:style>
  <w:style w:type="character" w:customStyle="1" w:styleId="ref-vol">
    <w:name w:val="ref-vol"/>
    <w:basedOn w:val="DefaultParagraphFont"/>
    <w:rsid w:val="001D786D"/>
  </w:style>
  <w:style w:type="character" w:customStyle="1" w:styleId="ref-iss">
    <w:name w:val="ref-iss"/>
    <w:basedOn w:val="DefaultParagraphFont"/>
    <w:rsid w:val="001D786D"/>
  </w:style>
  <w:style w:type="paragraph" w:styleId="FootnoteText">
    <w:name w:val="footnote text"/>
    <w:basedOn w:val="Normal"/>
    <w:link w:val="FootnoteTextChar"/>
    <w:uiPriority w:val="99"/>
    <w:unhideWhenUsed/>
    <w:rsid w:val="001D78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D786D"/>
    <w:rPr>
      <w:rFonts w:ascii="Calibri" w:eastAsia="Calibri" w:hAnsi="Calibri" w:cs="Calibri"/>
      <w:kern w:val="0"/>
      <w:sz w:val="20"/>
      <w:szCs w:val="20"/>
      <w:lang w:val="en-US" w:eastAsia="sv-SE"/>
      <w14:ligatures w14:val="none"/>
    </w:rPr>
  </w:style>
  <w:style w:type="character" w:styleId="FootnoteReference">
    <w:name w:val="footnote reference"/>
    <w:uiPriority w:val="99"/>
    <w:semiHidden/>
    <w:unhideWhenUsed/>
    <w:rsid w:val="001D786D"/>
    <w:rPr>
      <w:vertAlign w:val="superscript"/>
    </w:rPr>
  </w:style>
  <w:style w:type="character" w:customStyle="1" w:styleId="article-headerdoilabel">
    <w:name w:val="article-header__doi__label"/>
    <w:basedOn w:val="DefaultParagraphFont"/>
    <w:rsid w:val="001D786D"/>
  </w:style>
  <w:style w:type="character" w:customStyle="1" w:styleId="id-label">
    <w:name w:val="id-label"/>
    <w:basedOn w:val="DefaultParagraphFont"/>
    <w:rsid w:val="001D786D"/>
  </w:style>
  <w:style w:type="character" w:customStyle="1" w:styleId="Olstomnmnande1">
    <w:name w:val="Olöst omnämnande1"/>
    <w:uiPriority w:val="99"/>
    <w:semiHidden/>
    <w:unhideWhenUsed/>
    <w:rsid w:val="001D786D"/>
    <w:rPr>
      <w:color w:val="605E5C"/>
      <w:shd w:val="clear" w:color="auto" w:fill="E1DFDD"/>
    </w:rPr>
  </w:style>
  <w:style w:type="paragraph" w:customStyle="1" w:styleId="Frgadskuggning-dekorfrg11">
    <w:name w:val="Färgad skuggning - dekorfärg 11"/>
    <w:hidden/>
    <w:uiPriority w:val="71"/>
    <w:rsid w:val="001D786D"/>
    <w:pPr>
      <w:spacing w:after="0" w:line="240" w:lineRule="auto"/>
    </w:pPr>
    <w:rPr>
      <w:rFonts w:ascii="Calibri" w:eastAsia="Calibri" w:hAnsi="Calibri" w:cs="Calibri"/>
      <w:kern w:val="0"/>
      <w:lang w:val="en-US" w:eastAsia="sv-SE"/>
      <w14:ligatures w14:val="none"/>
    </w:rPr>
  </w:style>
  <w:style w:type="paragraph" w:styleId="Revision">
    <w:name w:val="Revision"/>
    <w:hidden/>
    <w:uiPriority w:val="99"/>
    <w:rsid w:val="001D786D"/>
    <w:pPr>
      <w:spacing w:after="0" w:line="240" w:lineRule="auto"/>
    </w:pPr>
    <w:rPr>
      <w:rFonts w:ascii="Calibri" w:eastAsia="Calibri" w:hAnsi="Calibri" w:cs="Calibri"/>
      <w:kern w:val="0"/>
      <w:lang w:val="en-US" w:eastAsia="sv-SE"/>
      <w14:ligatures w14:val="none"/>
    </w:rPr>
  </w:style>
  <w:style w:type="character" w:customStyle="1" w:styleId="cf01">
    <w:name w:val="cf01"/>
    <w:basedOn w:val="DefaultParagraphFont"/>
    <w:rsid w:val="001D786D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78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D786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D786D"/>
    <w:pPr>
      <w:ind w:left="720"/>
      <w:contextualSpacing/>
    </w:pPr>
  </w:style>
  <w:style w:type="character" w:customStyle="1" w:styleId="hgkelc">
    <w:name w:val="hgkelc"/>
    <w:basedOn w:val="DefaultParagraphFont"/>
    <w:rsid w:val="001D786D"/>
  </w:style>
  <w:style w:type="character" w:customStyle="1" w:styleId="identifier">
    <w:name w:val="identifier"/>
    <w:basedOn w:val="DefaultParagraphFont"/>
    <w:rsid w:val="001D786D"/>
  </w:style>
  <w:style w:type="paragraph" w:styleId="EndnoteText">
    <w:name w:val="endnote text"/>
    <w:basedOn w:val="Normal"/>
    <w:link w:val="EndnoteTextChar"/>
    <w:uiPriority w:val="99"/>
    <w:semiHidden/>
    <w:unhideWhenUsed/>
    <w:rsid w:val="001D786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786D"/>
    <w:rPr>
      <w:rFonts w:ascii="Calibri" w:eastAsia="Calibri" w:hAnsi="Calibri" w:cs="Calibri"/>
      <w:kern w:val="0"/>
      <w:sz w:val="20"/>
      <w:szCs w:val="20"/>
      <w:lang w:val="en-US" w:eastAsia="sv-SE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D786D"/>
    <w:rPr>
      <w:vertAlign w:val="superscript"/>
    </w:rPr>
  </w:style>
  <w:style w:type="character" w:customStyle="1" w:styleId="docsum-authors">
    <w:name w:val="docsum-authors"/>
    <w:basedOn w:val="DefaultParagraphFont"/>
    <w:rsid w:val="001D786D"/>
  </w:style>
  <w:style w:type="character" w:customStyle="1" w:styleId="docsum-journal-citation">
    <w:name w:val="docsum-journal-citation"/>
    <w:basedOn w:val="DefaultParagraphFont"/>
    <w:rsid w:val="001D7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32</Words>
  <Characters>7595</Characters>
  <Application>Microsoft Office Word</Application>
  <DocSecurity>0</DocSecurity>
  <Lines>63</Lines>
  <Paragraphs>17</Paragraphs>
  <ScaleCrop>false</ScaleCrop>
  <Company/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Jalde</dc:creator>
  <cp:keywords/>
  <dc:description/>
  <cp:lastModifiedBy>Sandhya Patel</cp:lastModifiedBy>
  <cp:revision>2</cp:revision>
  <dcterms:created xsi:type="dcterms:W3CDTF">2024-03-08T09:25:00Z</dcterms:created>
  <dcterms:modified xsi:type="dcterms:W3CDTF">2024-03-08T09:25:00Z</dcterms:modified>
</cp:coreProperties>
</file>